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340" w:rsidRPr="00EE6340" w:rsidRDefault="00EE6340" w:rsidP="00EE634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E6340">
        <w:rPr>
          <w:rFonts w:ascii="Times New Roman" w:hAnsi="Times New Roman" w:cs="Times New Roman"/>
          <w:b/>
          <w:sz w:val="28"/>
          <w:szCs w:val="28"/>
        </w:rPr>
        <w:t>E</w:t>
      </w:r>
      <w:r w:rsidR="009071C7">
        <w:rPr>
          <w:rFonts w:ascii="Times New Roman" w:hAnsi="Times New Roman" w:cs="Times New Roman"/>
          <w:b/>
          <w:sz w:val="28"/>
          <w:szCs w:val="28"/>
        </w:rPr>
        <w:t>valuating</w:t>
      </w:r>
      <w:r w:rsidRPr="00EE6340">
        <w:rPr>
          <w:rFonts w:ascii="Times New Roman" w:hAnsi="Times New Roman" w:cs="Times New Roman"/>
          <w:b/>
          <w:sz w:val="28"/>
          <w:szCs w:val="28"/>
        </w:rPr>
        <w:t xml:space="preserve"> classification tools for the prediction of </w:t>
      </w:r>
      <w:r w:rsidRPr="00EE6340">
        <w:rPr>
          <w:rFonts w:ascii="Times New Roman" w:hAnsi="Times New Roman" w:cs="Times New Roman"/>
          <w:b/>
          <w:i/>
          <w:sz w:val="28"/>
          <w:szCs w:val="28"/>
        </w:rPr>
        <w:t>in-vitro</w:t>
      </w:r>
      <w:r w:rsidRPr="00EE6340">
        <w:rPr>
          <w:rFonts w:ascii="Times New Roman" w:hAnsi="Times New Roman" w:cs="Times New Roman"/>
          <w:b/>
          <w:sz w:val="28"/>
          <w:szCs w:val="28"/>
        </w:rPr>
        <w:t xml:space="preserve"> microbial pyruvate yield from organic carbon sources</w:t>
      </w:r>
    </w:p>
    <w:p w:rsidR="00EE6340" w:rsidRPr="00EE6340" w:rsidRDefault="00EE6340" w:rsidP="00EE6340">
      <w:pPr>
        <w:rPr>
          <w:rFonts w:ascii="Times New Roman" w:hAnsi="Times New Roman" w:cs="Times New Roman"/>
        </w:rPr>
      </w:pPr>
      <w:r w:rsidRPr="00EE6340">
        <w:rPr>
          <w:rFonts w:ascii="Times New Roman" w:hAnsi="Times New Roman" w:cs="Times New Roman"/>
        </w:rPr>
        <w:t>Manish Pant</w:t>
      </w:r>
      <w:r w:rsidRPr="00EE6340">
        <w:rPr>
          <w:rFonts w:ascii="Times New Roman" w:hAnsi="Times New Roman" w:cs="Times New Roman"/>
          <w:vertAlign w:val="superscript"/>
        </w:rPr>
        <w:t>a</w:t>
      </w:r>
      <w:r w:rsidRPr="00EE6340">
        <w:rPr>
          <w:rFonts w:ascii="Times New Roman" w:hAnsi="Times New Roman" w:cs="Times New Roman"/>
        </w:rPr>
        <w:t>*</w:t>
      </w:r>
      <w:r w:rsidR="006C28E0">
        <w:rPr>
          <w:rFonts w:ascii="Times New Roman" w:hAnsi="Times New Roman" w:cs="Times New Roman"/>
        </w:rPr>
        <w:t>,</w:t>
      </w:r>
      <w:r w:rsidR="007C114C">
        <w:rPr>
          <w:rFonts w:ascii="Times New Roman" w:hAnsi="Times New Roman" w:cs="Times New Roman"/>
        </w:rPr>
        <w:t xml:space="preserve"> </w:t>
      </w:r>
      <w:r w:rsidRPr="00EE6340">
        <w:rPr>
          <w:rFonts w:ascii="Times New Roman" w:hAnsi="Times New Roman" w:cs="Times New Roman"/>
        </w:rPr>
        <w:t xml:space="preserve">Tanuja </w:t>
      </w:r>
      <w:r w:rsidR="001C6629">
        <w:rPr>
          <w:rFonts w:ascii="Times New Roman" w:hAnsi="Times New Roman" w:cs="Times New Roman"/>
        </w:rPr>
        <w:t>Pant</w:t>
      </w:r>
      <w:r w:rsidRPr="00EE6340">
        <w:rPr>
          <w:rFonts w:ascii="Times New Roman" w:hAnsi="Times New Roman" w:cs="Times New Roman"/>
          <w:vertAlign w:val="superscript"/>
        </w:rPr>
        <w:t>b</w:t>
      </w:r>
      <w:r w:rsidR="00E610ED">
        <w:rPr>
          <w:rFonts w:ascii="Times New Roman" w:hAnsi="Times New Roman" w:cs="Times New Roman"/>
          <w:vertAlign w:val="superscript"/>
        </w:rPr>
        <w:t>*</w:t>
      </w:r>
    </w:p>
    <w:p w:rsidR="00EE6340" w:rsidRPr="00EE6340" w:rsidRDefault="00EE6340" w:rsidP="00EE6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EE6340">
        <w:rPr>
          <w:rFonts w:ascii="Times New Roman" w:hAnsi="Times New Roman" w:cs="Times New Roman"/>
          <w:sz w:val="18"/>
          <w:szCs w:val="24"/>
          <w:vertAlign w:val="superscript"/>
        </w:rPr>
        <w:t>a</w:t>
      </w:r>
      <w:r w:rsidR="008C0750">
        <w:rPr>
          <w:rFonts w:ascii="Times New Roman" w:hAnsi="Times New Roman" w:cs="Times New Roman"/>
          <w:sz w:val="18"/>
          <w:szCs w:val="24"/>
        </w:rPr>
        <w:t>IMS Engineering College</w:t>
      </w:r>
      <w:r w:rsidRPr="00EE6340">
        <w:rPr>
          <w:rFonts w:ascii="Times New Roman" w:hAnsi="Times New Roman" w:cs="Times New Roman"/>
          <w:sz w:val="18"/>
          <w:szCs w:val="24"/>
        </w:rPr>
        <w:t>, India</w:t>
      </w:r>
    </w:p>
    <w:p w:rsidR="00EE6340" w:rsidRPr="00EE6340" w:rsidRDefault="00EE6340" w:rsidP="00EE6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vertAlign w:val="superscript"/>
        </w:rPr>
      </w:pPr>
      <w:r w:rsidRPr="00EE6340">
        <w:rPr>
          <w:rFonts w:ascii="Times New Roman" w:hAnsi="Times New Roman" w:cs="Times New Roman"/>
          <w:sz w:val="18"/>
          <w:szCs w:val="24"/>
          <w:vertAlign w:val="superscript"/>
        </w:rPr>
        <w:t>b</w:t>
      </w:r>
      <w:r w:rsidRPr="00EE6340">
        <w:rPr>
          <w:rFonts w:ascii="Times New Roman" w:hAnsi="Times New Roman" w:cs="Times New Roman"/>
          <w:sz w:val="18"/>
          <w:szCs w:val="24"/>
        </w:rPr>
        <w:t>Kumaun University, India</w:t>
      </w:r>
    </w:p>
    <w:p w:rsidR="00EE6340" w:rsidRPr="00EE6340" w:rsidRDefault="00EE6340" w:rsidP="00EE6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E6340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EE6340">
        <w:rPr>
          <w:rFonts w:ascii="Times New Roman" w:hAnsi="Times New Roman" w:cs="Times New Roman"/>
          <w:sz w:val="18"/>
          <w:szCs w:val="18"/>
        </w:rPr>
        <w:t>Corresponding Author.</w:t>
      </w: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A74788" w:rsidRDefault="008648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pict>
          <v:group id="Group 3" o:spid="_x0000_s1034" style="position:absolute;margin-left:7.05pt;margin-top:.5pt;width:687pt;height:451.1pt;z-index:251682816;mso-position-horizontal-relative:margin;mso-width-relative:margin;mso-height-relative:margin" coordsize="99060,677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94" o:spid="_x0000_s1035" type="#_x0000_t75" style="position:absolute;width:99060;height:637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">
              <v:imagedata r:id="rId7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36" type="#_x0000_t202" style="position:absolute;left:23408;top:64601;width:56908;height:314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HU7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ZDuoC/L/EHyPwXAAD//wMAUEsBAi0AFAAGAAgAAAAhANvh9svuAAAAhQEAABMAAAAAAAAAAAAA&#10;AAAAAAAAAFtDb250ZW50X1R5cGVzXS54bWxQSwECLQAUAAYACAAAACEAWvQsW78AAAAVAQAACwAA&#10;AAAAAAAAAAAAAAAfAQAAX3JlbHMvLnJlbHNQSwECLQAUAAYACAAAACEAISR1O8MAAADbAAAADwAA&#10;AAAAAAAAAAAAAAAHAgAAZHJzL2Rvd25yZXYueG1sUEsFBgAAAAADAAMAtwAAAPcCAAAAAA==&#10;" filled="f" stroked="f">
              <v:textbox style="mso-next-textbox:#TextBox 2">
                <w:txbxContent>
                  <w:p w:rsidR="00A74788" w:rsidRPr="00E87012" w:rsidRDefault="00A74788" w:rsidP="00A74788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</w:rPr>
                    </w:pPr>
                    <w:r w:rsidRPr="00E87012">
                      <w:rPr>
                        <w:b/>
                        <w:bCs/>
                        <w:color w:val="000000" w:themeColor="text1"/>
                        <w:kern w:val="24"/>
                        <w:sz w:val="22"/>
                      </w:rPr>
                      <w:t>Figure S1. Model performance chart: ROC curves for all possible classifiers</w:t>
                    </w:r>
                  </w:p>
                </w:txbxContent>
              </v:textbox>
            </v:shape>
            <w10:wrap anchorx="margin"/>
          </v:group>
        </w:pict>
      </w: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74788" w:rsidRP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33E9DE6" wp14:editId="443C7835">
            <wp:extent cx="4797334" cy="2114550"/>
            <wp:effectExtent l="0" t="0" r="381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7334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788" w:rsidRP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sz w:val="24"/>
          <w:szCs w:val="24"/>
        </w:rPr>
        <w:t>Figure S2. Multilayer perceptron for the design model</w:t>
      </w:r>
    </w:p>
    <w:p w:rsidR="00A74788" w:rsidRP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EDC56F4" wp14:editId="4600B657">
            <wp:extent cx="5731510" cy="1754505"/>
            <wp:effectExtent l="0" t="0" r="2540" b="0"/>
            <wp:docPr id="1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4788" w:rsidRP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sz w:val="24"/>
          <w:szCs w:val="24"/>
        </w:rPr>
        <w:t>Figure S3. Outflow for the comparison of classifiers</w:t>
      </w:r>
    </w:p>
    <w:p w:rsidR="00A74788" w:rsidRP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460106F" wp14:editId="14632A39">
            <wp:extent cx="5671185" cy="518795"/>
            <wp:effectExtent l="0" t="0" r="5715" b="0"/>
            <wp:docPr id="1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51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4788">
        <w:rPr>
          <w:rFonts w:ascii="Times New Roman" w:hAnsi="Times New Roman" w:cs="Times New Roman"/>
          <w:b/>
          <w:bCs/>
          <w:sz w:val="24"/>
          <w:szCs w:val="24"/>
        </w:rPr>
        <w:t>Figure S4. Outflow for the learning curve</w:t>
      </w:r>
    </w:p>
    <w:p w:rsidR="00A74788" w:rsidRPr="00A74788" w:rsidRDefault="00A74788" w:rsidP="00A747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74788" w:rsidRPr="00A74788" w:rsidRDefault="00A74788" w:rsidP="00A747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F8CEB9D" wp14:editId="6C37D0F5">
            <wp:extent cx="3581400" cy="2224275"/>
            <wp:effectExtent l="19050" t="0" r="0" b="0"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224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A7478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4582890" wp14:editId="3518E2F9">
            <wp:extent cx="3581400" cy="2209800"/>
            <wp:effectExtent l="19050" t="0" r="0" b="0"/>
            <wp:docPr id="5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74788" w:rsidRP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6C828F3" wp14:editId="17D7B87D">
            <wp:extent cx="3581400" cy="2286000"/>
            <wp:effectExtent l="19050" t="0" r="0" b="0"/>
            <wp:docPr id="6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74788" w:rsidRPr="00A74788" w:rsidRDefault="00A74788" w:rsidP="00A747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4788">
        <w:rPr>
          <w:rFonts w:ascii="Times New Roman" w:hAnsi="Times New Roman" w:cs="Times New Roman"/>
          <w:b/>
          <w:bCs/>
          <w:sz w:val="24"/>
          <w:szCs w:val="24"/>
        </w:rPr>
        <w:t>Figure S5. Preprocess tab for the three carbon sources</w:t>
      </w:r>
    </w:p>
    <w:p w:rsidR="00A74788" w:rsidRDefault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64D62" w:rsidRDefault="00A74788" w:rsidP="005A069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="005A06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64D62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ymbo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8"/>
        <w:gridCol w:w="2071"/>
        <w:gridCol w:w="10766"/>
      </w:tblGrid>
      <w:tr w:rsidR="00664D62" w:rsidTr="00664D62">
        <w:tc>
          <w:tcPr>
            <w:tcW w:w="394" w:type="pct"/>
          </w:tcPr>
          <w:p w:rsidR="00664D62" w:rsidRDefault="00664D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r. No.</w:t>
            </w:r>
          </w:p>
        </w:tc>
        <w:tc>
          <w:tcPr>
            <w:tcW w:w="743" w:type="pct"/>
          </w:tcPr>
          <w:p w:rsidR="00664D62" w:rsidRDefault="00664D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mbol</w:t>
            </w:r>
            <w:r w:rsidR="00890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3863" w:type="pct"/>
          </w:tcPr>
          <w:p w:rsidR="00664D62" w:rsidRDefault="00664D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ll Form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()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nction of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X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times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centage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/v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olume per unit volume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</w:t>
            </w:r>
          </w:p>
        </w:tc>
        <w:tc>
          <w:tcPr>
            <w:tcW w:w="743" w:type="pct"/>
          </w:tcPr>
          <w:p w:rsidR="00664D62" w:rsidRPr="005A0692" w:rsidRDefault="005A069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^</m:t>
                </m:r>
              </m:oMath>
            </m:oMathPara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ised to the power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ur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</w:rPr>
              <w:t>°C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gree centigrade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</w:t>
            </w:r>
          </w:p>
        </w:tc>
        <w:tc>
          <w:tcPr>
            <w:tcW w:w="743" w:type="pct"/>
          </w:tcPr>
          <w:p w:rsidR="00664D62" w:rsidRPr="005A0692" w:rsidRDefault="005A069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Σ</m:t>
                </m:r>
              </m:oMath>
            </m:oMathPara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mmation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</w:t>
            </w:r>
          </w:p>
        </w:tc>
        <w:tc>
          <w:tcPr>
            <w:tcW w:w="743" w:type="pct"/>
          </w:tcPr>
          <w:p w:rsidR="00664D62" w:rsidRPr="005A0692" w:rsidRDefault="005A069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κ</m:t>
                </m:r>
              </m:oMath>
            </m:oMathPara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ppa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</w:rPr>
              <w:t>MLP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ltilayer Perceptron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SL 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rn Steep Liquor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am</w:t>
            </w:r>
          </w:p>
        </w:tc>
      </w:tr>
      <w:tr w:rsidR="00664D62" w:rsidTr="00664D62">
        <w:tc>
          <w:tcPr>
            <w:tcW w:w="394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</w:t>
            </w:r>
          </w:p>
        </w:tc>
        <w:tc>
          <w:tcPr>
            <w:tcW w:w="74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</w:p>
        </w:tc>
        <w:tc>
          <w:tcPr>
            <w:tcW w:w="3863" w:type="pct"/>
          </w:tcPr>
          <w:p w:rsidR="00664D62" w:rsidRPr="005A0692" w:rsidRDefault="00664D6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A069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tre</w:t>
            </w:r>
          </w:p>
        </w:tc>
      </w:tr>
    </w:tbl>
    <w:p w:rsidR="00EE6340" w:rsidRDefault="00EE63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071FC1" w:rsidRDefault="00903B6B" w:rsidP="007240E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A7478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240E5">
        <w:rPr>
          <w:rFonts w:ascii="Times New Roman" w:hAnsi="Times New Roman" w:cs="Times New Roman"/>
          <w:b/>
          <w:bCs/>
          <w:sz w:val="24"/>
          <w:szCs w:val="24"/>
          <w:lang w:val="en-US"/>
        </w:rPr>
        <w:t>. Experimental design summar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2"/>
        <w:gridCol w:w="1387"/>
        <w:gridCol w:w="991"/>
        <w:gridCol w:w="994"/>
        <w:gridCol w:w="1400"/>
        <w:gridCol w:w="1892"/>
        <w:gridCol w:w="1389"/>
        <w:gridCol w:w="1387"/>
        <w:gridCol w:w="994"/>
        <w:gridCol w:w="1403"/>
      </w:tblGrid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320" w:right="305"/>
              <w:jc w:val="center"/>
              <w:rPr>
                <w:b/>
              </w:rPr>
            </w:pPr>
            <w:r>
              <w:rPr>
                <w:b/>
                <w:w w:val="105"/>
              </w:rPr>
              <w:t>Run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62" w:right="247"/>
              <w:jc w:val="center"/>
              <w:rPr>
                <w:b/>
              </w:rPr>
            </w:pPr>
            <w:r>
              <w:rPr>
                <w:b/>
                <w:w w:val="105"/>
              </w:rPr>
              <w:t>F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88"/>
              <w:jc w:val="left"/>
              <w:rPr>
                <w:b/>
              </w:rPr>
            </w:pPr>
            <w:r>
              <w:rPr>
                <w:b/>
                <w:w w:val="105"/>
              </w:rPr>
              <w:t>F2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89"/>
              <w:jc w:val="left"/>
              <w:rPr>
                <w:b/>
              </w:rPr>
            </w:pPr>
            <w:r>
              <w:rPr>
                <w:b/>
                <w:w w:val="105"/>
              </w:rPr>
              <w:t>F3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86"/>
              <w:jc w:val="left"/>
              <w:rPr>
                <w:b/>
              </w:rPr>
            </w:pPr>
            <w:r>
              <w:rPr>
                <w:b/>
                <w:w w:val="105"/>
              </w:rPr>
              <w:t>PC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323" w:right="302"/>
              <w:jc w:val="center"/>
              <w:rPr>
                <w:b/>
              </w:rPr>
            </w:pPr>
            <w:r>
              <w:rPr>
                <w:b/>
                <w:w w:val="105"/>
              </w:rPr>
              <w:t>Run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63" w:right="248"/>
              <w:jc w:val="center"/>
              <w:rPr>
                <w:b/>
              </w:rPr>
            </w:pPr>
            <w:r>
              <w:rPr>
                <w:b/>
                <w:w w:val="105"/>
              </w:rPr>
              <w:t>F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63" w:right="247"/>
              <w:jc w:val="center"/>
              <w:rPr>
                <w:b/>
              </w:rPr>
            </w:pPr>
            <w:r>
              <w:rPr>
                <w:b/>
                <w:w w:val="105"/>
              </w:rPr>
              <w:t>F2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89"/>
              <w:jc w:val="left"/>
              <w:rPr>
                <w:b/>
              </w:rPr>
            </w:pPr>
            <w:r>
              <w:rPr>
                <w:b/>
                <w:w w:val="105"/>
              </w:rPr>
              <w:t>F3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25" w:line="252" w:lineRule="exact"/>
              <w:ind w:left="286"/>
              <w:jc w:val="left"/>
              <w:rPr>
                <w:b/>
              </w:rPr>
            </w:pPr>
            <w:r>
              <w:rPr>
                <w:b/>
                <w:w w:val="105"/>
              </w:rPr>
              <w:t>PC</w:t>
            </w:r>
          </w:p>
        </w:tc>
      </w:tr>
      <w:tr w:rsidR="005F151D" w:rsidTr="005F151D">
        <w:trPr>
          <w:trHeight w:val="294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0"/>
              <w:jc w:val="left"/>
            </w:pP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left="163"/>
              <w:jc w:val="left"/>
              <w:rPr>
                <w:b/>
              </w:rPr>
            </w:pPr>
            <w:r>
              <w:rPr>
                <w:b/>
                <w:w w:val="105"/>
              </w:rPr>
              <w:t>%v/v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left="348"/>
              <w:jc w:val="left"/>
              <w:rPr>
                <w:b/>
              </w:rPr>
            </w:pPr>
            <w:r>
              <w:rPr>
                <w:b/>
                <w:w w:val="102"/>
              </w:rPr>
              <w:t>h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left="288"/>
              <w:jc w:val="left"/>
              <w:rPr>
                <w:b/>
              </w:rPr>
            </w:pPr>
            <w:r>
              <w:rPr>
                <w:b/>
                <w:w w:val="102"/>
              </w:rPr>
              <w:t>℃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left="276"/>
              <w:jc w:val="left"/>
              <w:rPr>
                <w:b/>
              </w:rPr>
            </w:pPr>
            <w:r>
              <w:rPr>
                <w:b/>
                <w:w w:val="105"/>
              </w:rPr>
              <w:t>g/L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0"/>
              <w:jc w:val="left"/>
            </w:pP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right="146"/>
              <w:rPr>
                <w:b/>
              </w:rPr>
            </w:pPr>
            <w:r>
              <w:rPr>
                <w:b/>
                <w:w w:val="105"/>
              </w:rPr>
              <w:t>%v/v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left="18"/>
              <w:jc w:val="center"/>
              <w:rPr>
                <w:b/>
              </w:rPr>
            </w:pPr>
            <w:r>
              <w:rPr>
                <w:b/>
                <w:w w:val="102"/>
              </w:rPr>
              <w:t>h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left="290"/>
              <w:jc w:val="left"/>
              <w:rPr>
                <w:b/>
              </w:rPr>
            </w:pPr>
            <w:r>
              <w:rPr>
                <w:b/>
                <w:w w:val="102"/>
              </w:rPr>
              <w:t>℃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25" w:line="250" w:lineRule="exact"/>
              <w:ind w:left="277"/>
              <w:jc w:val="left"/>
              <w:rPr>
                <w:b/>
              </w:rPr>
            </w:pPr>
            <w:r>
              <w:rPr>
                <w:b/>
                <w:w w:val="105"/>
              </w:rPr>
              <w:t>g/L</w:t>
            </w:r>
          </w:p>
        </w:tc>
      </w:tr>
      <w:tr w:rsidR="005F151D" w:rsidTr="005F151D">
        <w:trPr>
          <w:trHeight w:val="296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15"/>
              <w:jc w:val="center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3.39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320" w:right="305"/>
              <w:jc w:val="center"/>
            </w:pPr>
            <w:r>
              <w:rPr>
                <w:w w:val="105"/>
              </w:rPr>
              <w:t>24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5"/>
              </w:rPr>
              <w:t>-0.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1.66</w:t>
            </w:r>
          </w:p>
        </w:tc>
      </w:tr>
      <w:tr w:rsidR="005F151D" w:rsidTr="005F151D">
        <w:trPr>
          <w:trHeight w:val="296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15"/>
              <w:jc w:val="center"/>
            </w:pPr>
            <w:r>
              <w:rPr>
                <w:w w:val="102"/>
              </w:rPr>
              <w:t>2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6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6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6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6"/>
              <w:ind w:left="254"/>
              <w:jc w:val="left"/>
            </w:pPr>
            <w:r>
              <w:rPr>
                <w:w w:val="105"/>
              </w:rPr>
              <w:t>43.51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20" w:right="305"/>
              <w:jc w:val="center"/>
            </w:pPr>
            <w:r>
              <w:rPr>
                <w:w w:val="105"/>
              </w:rPr>
              <w:t>25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6"/>
              <w:ind w:right="87"/>
            </w:pPr>
            <w:r>
              <w:rPr>
                <w:w w:val="105"/>
              </w:rPr>
              <w:t>-0.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6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6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6"/>
              <w:ind w:left="256"/>
              <w:jc w:val="left"/>
            </w:pPr>
            <w:r>
              <w:rPr>
                <w:w w:val="105"/>
              </w:rPr>
              <w:t>40.22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15"/>
              <w:jc w:val="center"/>
            </w:pPr>
            <w:r>
              <w:rPr>
                <w:w w:val="102"/>
              </w:rPr>
              <w:t>3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5"/>
            </w:pPr>
            <w:r>
              <w:rPr>
                <w:w w:val="105"/>
              </w:rPr>
              <w:t>-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5"/>
              </w:rPr>
              <w:t>-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1.42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26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4.45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15"/>
              <w:jc w:val="center"/>
            </w:pPr>
            <w:r>
              <w:rPr>
                <w:w w:val="102"/>
              </w:rPr>
              <w:t>4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6"/>
            </w:pPr>
            <w:r>
              <w:rPr>
                <w:w w:val="105"/>
              </w:rPr>
              <w:t>-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3.01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27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1.91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15"/>
              <w:jc w:val="center"/>
            </w:pPr>
            <w:r>
              <w:rPr>
                <w:w w:val="102"/>
              </w:rPr>
              <w:t>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90"/>
            </w:pPr>
            <w:r>
              <w:rPr>
                <w:w w:val="102"/>
              </w:rPr>
              <w:t>0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1.57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28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2.95</w:t>
            </w:r>
          </w:p>
        </w:tc>
      </w:tr>
      <w:tr w:rsidR="005F151D" w:rsidTr="005F151D">
        <w:trPr>
          <w:trHeight w:val="294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15"/>
              <w:jc w:val="center"/>
            </w:pPr>
            <w:r>
              <w:rPr>
                <w:w w:val="102"/>
              </w:rPr>
              <w:t>6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4"/>
            </w:pPr>
            <w:r>
              <w:rPr>
                <w:w w:val="105"/>
              </w:rPr>
              <w:t>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2.24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29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2.67</w:t>
            </w:r>
          </w:p>
        </w:tc>
      </w:tr>
      <w:tr w:rsidR="005F151D" w:rsidTr="005F151D">
        <w:trPr>
          <w:trHeight w:val="295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15"/>
              <w:jc w:val="center"/>
            </w:pPr>
            <w:r>
              <w:rPr>
                <w:w w:val="102"/>
              </w:rPr>
              <w:t>7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6"/>
            </w:pPr>
            <w:r>
              <w:rPr>
                <w:w w:val="105"/>
              </w:rPr>
              <w:t>-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1.89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320" w:right="305"/>
              <w:jc w:val="center"/>
            </w:pPr>
            <w:r>
              <w:rPr>
                <w:w w:val="105"/>
              </w:rPr>
              <w:t>30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2.89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9"/>
              <w:ind w:left="15"/>
              <w:jc w:val="center"/>
            </w:pPr>
            <w:r>
              <w:rPr>
                <w:w w:val="102"/>
              </w:rPr>
              <w:t>8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9"/>
              <w:ind w:right="85"/>
            </w:pPr>
            <w:r>
              <w:rPr>
                <w:w w:val="105"/>
              </w:rPr>
              <w:t>-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9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9"/>
              <w:ind w:right="90"/>
            </w:pPr>
            <w:r>
              <w:rPr>
                <w:w w:val="102"/>
              </w:rPr>
              <w:t>0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9"/>
              <w:ind w:left="254"/>
              <w:jc w:val="left"/>
            </w:pPr>
            <w:r>
              <w:rPr>
                <w:w w:val="105"/>
              </w:rPr>
              <w:t>42.78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9"/>
              <w:ind w:left="320" w:right="305"/>
              <w:jc w:val="center"/>
            </w:pPr>
            <w:r>
              <w:rPr>
                <w:w w:val="105"/>
              </w:rPr>
              <w:t>31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9"/>
              <w:ind w:right="87"/>
            </w:pPr>
            <w:r>
              <w:rPr>
                <w:w w:val="105"/>
              </w:rPr>
              <w:t>-0.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9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9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9"/>
              <w:ind w:left="256"/>
              <w:jc w:val="left"/>
            </w:pPr>
            <w:r>
              <w:rPr>
                <w:w w:val="105"/>
              </w:rPr>
              <w:t>41.34</w:t>
            </w:r>
          </w:p>
        </w:tc>
      </w:tr>
      <w:tr w:rsidR="005F151D" w:rsidTr="005F151D">
        <w:trPr>
          <w:trHeight w:val="295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15"/>
              <w:jc w:val="center"/>
            </w:pPr>
            <w:r>
              <w:rPr>
                <w:w w:val="102"/>
              </w:rPr>
              <w:t>9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6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6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6"/>
              <w:ind w:right="90"/>
            </w:pPr>
            <w:r>
              <w:rPr>
                <w:w w:val="102"/>
              </w:rPr>
              <w:t>0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6"/>
              <w:ind w:left="254"/>
              <w:jc w:val="left"/>
            </w:pPr>
            <w:r>
              <w:rPr>
                <w:w w:val="105"/>
              </w:rPr>
              <w:t>42.57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20" w:right="305"/>
              <w:jc w:val="center"/>
            </w:pPr>
            <w:r>
              <w:rPr>
                <w:w w:val="105"/>
              </w:rPr>
              <w:t>32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6"/>
              <w:ind w:right="86"/>
            </w:pPr>
            <w:r>
              <w:rPr>
                <w:w w:val="105"/>
              </w:rPr>
              <w:t>0.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6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6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6"/>
              <w:ind w:left="256"/>
              <w:jc w:val="left"/>
            </w:pPr>
            <w:r>
              <w:rPr>
                <w:w w:val="105"/>
              </w:rPr>
              <w:t>41.19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10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5"/>
              </w:rPr>
              <w:t>-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1.15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33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5"/>
            </w:pPr>
            <w:r>
              <w:rPr>
                <w:w w:val="105"/>
              </w:rPr>
              <w:t>0.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2.79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1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6"/>
            </w:pPr>
            <w:r>
              <w:rPr>
                <w:w w:val="105"/>
              </w:rPr>
              <w:t>-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3.09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34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3.44</w:t>
            </w:r>
          </w:p>
        </w:tc>
      </w:tr>
      <w:tr w:rsidR="005F151D" w:rsidTr="005F151D">
        <w:trPr>
          <w:trHeight w:val="294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12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4"/>
            </w:pPr>
            <w:r>
              <w:rPr>
                <w:w w:val="105"/>
              </w:rPr>
              <w:t>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5"/>
              </w:rPr>
              <w:t>-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3.11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35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3.71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318" w:right="305"/>
              <w:jc w:val="center"/>
            </w:pPr>
            <w:r>
              <w:rPr>
                <w:w w:val="105"/>
              </w:rPr>
              <w:t>13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2.65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320" w:right="305"/>
              <w:jc w:val="center"/>
            </w:pPr>
            <w:r>
              <w:rPr>
                <w:w w:val="105"/>
              </w:rPr>
              <w:t>36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0.63</w:t>
            </w:r>
          </w:p>
        </w:tc>
      </w:tr>
      <w:tr w:rsidR="005F151D" w:rsidTr="005F151D">
        <w:trPr>
          <w:trHeight w:val="296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14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90"/>
            </w:pPr>
            <w:r>
              <w:rPr>
                <w:w w:val="102"/>
              </w:rPr>
              <w:t>0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4.69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37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3.32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18" w:right="305"/>
              <w:jc w:val="center"/>
            </w:pPr>
            <w:r>
              <w:rPr>
                <w:w w:val="105"/>
              </w:rPr>
              <w:t>1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6"/>
              <w:ind w:right="86"/>
            </w:pPr>
            <w:r>
              <w:rPr>
                <w:w w:val="105"/>
              </w:rPr>
              <w:t>-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6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6"/>
              <w:ind w:right="90"/>
            </w:pPr>
            <w:r>
              <w:rPr>
                <w:w w:val="102"/>
              </w:rPr>
              <w:t>0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6"/>
              <w:ind w:left="254"/>
              <w:jc w:val="left"/>
            </w:pPr>
            <w:r>
              <w:rPr>
                <w:w w:val="105"/>
              </w:rPr>
              <w:t>42.86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20" w:right="305"/>
              <w:jc w:val="center"/>
            </w:pPr>
            <w:r>
              <w:rPr>
                <w:w w:val="105"/>
              </w:rPr>
              <w:t>38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6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6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6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6"/>
              <w:ind w:left="256"/>
              <w:jc w:val="left"/>
            </w:pPr>
            <w:r>
              <w:rPr>
                <w:w w:val="105"/>
              </w:rPr>
              <w:t>44.23</w:t>
            </w:r>
          </w:p>
        </w:tc>
      </w:tr>
      <w:tr w:rsidR="005F151D" w:rsidTr="005F151D">
        <w:trPr>
          <w:trHeight w:val="295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18" w:right="305"/>
              <w:jc w:val="center"/>
            </w:pPr>
            <w:r>
              <w:rPr>
                <w:w w:val="105"/>
              </w:rPr>
              <w:t>16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4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4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4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4"/>
              <w:ind w:left="254"/>
              <w:jc w:val="left"/>
            </w:pPr>
            <w:r>
              <w:rPr>
                <w:w w:val="105"/>
              </w:rPr>
              <w:t>41.95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20" w:right="305"/>
              <w:jc w:val="center"/>
            </w:pPr>
            <w:r>
              <w:rPr>
                <w:w w:val="105"/>
              </w:rPr>
              <w:t>39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4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4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4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4"/>
              <w:ind w:left="256"/>
              <w:jc w:val="left"/>
            </w:pPr>
            <w:r>
              <w:rPr>
                <w:w w:val="105"/>
              </w:rPr>
              <w:t>41.92</w:t>
            </w:r>
          </w:p>
        </w:tc>
      </w:tr>
      <w:tr w:rsidR="005F151D" w:rsidTr="005F151D">
        <w:trPr>
          <w:trHeight w:val="294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17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5"/>
              </w:rPr>
              <w:t>-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2.03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40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4.21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318" w:right="305"/>
              <w:jc w:val="center"/>
            </w:pPr>
            <w:r>
              <w:rPr>
                <w:w w:val="105"/>
              </w:rPr>
              <w:t>18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4"/>
            </w:pPr>
            <w:r>
              <w:rPr>
                <w:w w:val="105"/>
              </w:rPr>
              <w:t>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90"/>
            </w:pPr>
            <w:r>
              <w:rPr>
                <w:w w:val="102"/>
              </w:rPr>
              <w:t>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3.84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20"/>
              <w:ind w:left="320" w:right="305"/>
              <w:jc w:val="center"/>
            </w:pPr>
            <w:r>
              <w:rPr>
                <w:w w:val="105"/>
              </w:rPr>
              <w:t>41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1.99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19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5"/>
            </w:pPr>
            <w:r>
              <w:rPr>
                <w:w w:val="105"/>
              </w:rPr>
              <w:t>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90"/>
            </w:pPr>
            <w:r>
              <w:rPr>
                <w:w w:val="102"/>
              </w:rPr>
              <w:t>0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2.32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42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6"/>
            </w:pPr>
            <w:r>
              <w:rPr>
                <w:w w:val="105"/>
              </w:rPr>
              <w:t>0.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4.16</w:t>
            </w:r>
          </w:p>
        </w:tc>
      </w:tr>
      <w:tr w:rsidR="005F151D" w:rsidTr="005F151D">
        <w:trPr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20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5"/>
            </w:pPr>
            <w:r>
              <w:rPr>
                <w:w w:val="105"/>
              </w:rPr>
              <w:t>0.5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90"/>
            </w:pPr>
            <w:r>
              <w:rPr>
                <w:w w:val="102"/>
              </w:rPr>
              <w:t>0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ind w:left="254"/>
              <w:jc w:val="left"/>
            </w:pPr>
            <w:r>
              <w:rPr>
                <w:w w:val="105"/>
              </w:rPr>
              <w:t>44.34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43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ind w:right="86"/>
            </w:pPr>
            <w:r>
              <w:rPr>
                <w:w w:val="105"/>
              </w:rPr>
              <w:t>0.5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ind w:right="87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ind w:left="256"/>
              <w:jc w:val="left"/>
            </w:pPr>
            <w:r>
              <w:rPr>
                <w:w w:val="105"/>
              </w:rPr>
              <w:t>43.92</w:t>
            </w:r>
          </w:p>
        </w:tc>
      </w:tr>
      <w:tr w:rsidR="005F151D" w:rsidTr="005F151D">
        <w:trPr>
          <w:trHeight w:val="295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2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0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5"/>
              </w:rPr>
              <w:t>-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0.97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ind w:left="320" w:right="305"/>
              <w:jc w:val="center"/>
            </w:pPr>
            <w:r>
              <w:rPr>
                <w:w w:val="105"/>
              </w:rPr>
              <w:t>44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8"/>
            </w:pPr>
            <w:r>
              <w:rPr>
                <w:w w:val="102"/>
              </w:rPr>
              <w:t>1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5"/>
              <w:ind w:left="256"/>
              <w:jc w:val="left"/>
            </w:pPr>
            <w:r>
              <w:rPr>
                <w:w w:val="105"/>
              </w:rPr>
              <w:t>44.97</w:t>
            </w:r>
          </w:p>
        </w:tc>
      </w:tr>
      <w:tr w:rsidR="005F151D" w:rsidTr="005F151D">
        <w:trPr>
          <w:trHeight w:val="295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18" w:right="305"/>
              <w:jc w:val="center"/>
            </w:pPr>
            <w:r>
              <w:rPr>
                <w:w w:val="105"/>
              </w:rPr>
              <w:t>22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4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4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4"/>
              <w:ind w:right="89"/>
            </w:pPr>
            <w:r>
              <w:rPr>
                <w:w w:val="105"/>
              </w:rPr>
              <w:t>-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4"/>
              <w:ind w:left="254"/>
              <w:jc w:val="left"/>
            </w:pPr>
            <w:r>
              <w:rPr>
                <w:w w:val="105"/>
              </w:rPr>
              <w:t>39.97</w:t>
            </w:r>
          </w:p>
        </w:tc>
        <w:tc>
          <w:tcPr>
            <w:tcW w:w="689" w:type="pct"/>
          </w:tcPr>
          <w:p w:rsidR="005F151D" w:rsidRDefault="005F151D" w:rsidP="00404A8E">
            <w:pPr>
              <w:pStyle w:val="TableParagraph"/>
              <w:spacing w:before="16"/>
              <w:ind w:left="320" w:right="305"/>
              <w:jc w:val="center"/>
            </w:pPr>
            <w:r>
              <w:rPr>
                <w:w w:val="105"/>
              </w:rPr>
              <w:t>45</w:t>
            </w:r>
          </w:p>
        </w:tc>
        <w:tc>
          <w:tcPr>
            <w:tcW w:w="506" w:type="pct"/>
          </w:tcPr>
          <w:p w:rsidR="005F151D" w:rsidRDefault="005F151D" w:rsidP="00404A8E">
            <w:pPr>
              <w:pStyle w:val="TableParagraph"/>
              <w:spacing w:before="14"/>
              <w:ind w:right="88"/>
            </w:pPr>
            <w:r>
              <w:rPr>
                <w:w w:val="105"/>
              </w:rPr>
              <w:t>-1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4"/>
              <w:ind w:right="87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4"/>
              <w:ind w:right="88"/>
            </w:pPr>
            <w:r>
              <w:rPr>
                <w:w w:val="102"/>
              </w:rPr>
              <w:t>0</w:t>
            </w:r>
          </w:p>
        </w:tc>
        <w:tc>
          <w:tcPr>
            <w:tcW w:w="511" w:type="pct"/>
          </w:tcPr>
          <w:p w:rsidR="005F151D" w:rsidRDefault="005F151D" w:rsidP="00404A8E">
            <w:pPr>
              <w:pStyle w:val="TableParagraph"/>
              <w:spacing w:before="14"/>
              <w:ind w:left="256"/>
              <w:jc w:val="left"/>
            </w:pPr>
            <w:r>
              <w:rPr>
                <w:w w:val="105"/>
              </w:rPr>
              <w:t>42.29</w:t>
            </w:r>
          </w:p>
        </w:tc>
      </w:tr>
      <w:tr w:rsidR="005F151D" w:rsidTr="005F151D">
        <w:trPr>
          <w:gridAfter w:val="5"/>
          <w:wAfter w:w="2574" w:type="pct"/>
          <w:trHeight w:val="297"/>
        </w:trPr>
        <w:tc>
          <w:tcPr>
            <w:tcW w:w="689" w:type="pct"/>
          </w:tcPr>
          <w:p w:rsidR="005F151D" w:rsidRDefault="005F151D" w:rsidP="00404A8E">
            <w:pPr>
              <w:pStyle w:val="TableParagraph"/>
              <w:ind w:left="318" w:right="305"/>
              <w:jc w:val="center"/>
            </w:pPr>
            <w:r>
              <w:rPr>
                <w:w w:val="105"/>
              </w:rPr>
              <w:t>23</w:t>
            </w:r>
          </w:p>
        </w:tc>
        <w:tc>
          <w:tcPr>
            <w:tcW w:w="505" w:type="pct"/>
          </w:tcPr>
          <w:p w:rsidR="005F151D" w:rsidRDefault="005F151D" w:rsidP="00404A8E">
            <w:pPr>
              <w:pStyle w:val="TableParagraph"/>
              <w:spacing w:before="15"/>
              <w:ind w:right="87"/>
            </w:pPr>
            <w:r>
              <w:rPr>
                <w:w w:val="105"/>
              </w:rPr>
              <w:t>-1</w:t>
            </w:r>
          </w:p>
        </w:tc>
        <w:tc>
          <w:tcPr>
            <w:tcW w:w="361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2"/>
              </w:rPr>
              <w:t>1</w:t>
            </w:r>
          </w:p>
        </w:tc>
        <w:tc>
          <w:tcPr>
            <w:tcW w:w="362" w:type="pct"/>
          </w:tcPr>
          <w:p w:rsidR="005F151D" w:rsidRDefault="005F151D" w:rsidP="00404A8E">
            <w:pPr>
              <w:pStyle w:val="TableParagraph"/>
              <w:spacing w:before="15"/>
              <w:ind w:right="89"/>
            </w:pPr>
            <w:r>
              <w:rPr>
                <w:w w:val="105"/>
              </w:rPr>
              <w:t>-1</w:t>
            </w:r>
          </w:p>
        </w:tc>
        <w:tc>
          <w:tcPr>
            <w:tcW w:w="510" w:type="pct"/>
          </w:tcPr>
          <w:p w:rsidR="005F151D" w:rsidRDefault="005F151D" w:rsidP="00404A8E">
            <w:pPr>
              <w:pStyle w:val="TableParagraph"/>
              <w:spacing w:before="15"/>
              <w:ind w:left="254"/>
              <w:jc w:val="left"/>
            </w:pPr>
            <w:r>
              <w:rPr>
                <w:w w:val="105"/>
              </w:rPr>
              <w:t>40.69</w:t>
            </w:r>
          </w:p>
        </w:tc>
      </w:tr>
    </w:tbl>
    <w:p w:rsidR="00B81403" w:rsidRDefault="00B81403" w:rsidP="00A747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81403" w:rsidSect="00D97B07">
          <w:type w:val="continuous"/>
          <w:pgSz w:w="16838" w:h="11906" w:orient="landscape"/>
          <w:pgMar w:top="1701" w:right="1134" w:bottom="1418" w:left="1985" w:header="709" w:footer="709" w:gutter="0"/>
          <w:cols w:space="708"/>
          <w:docGrid w:linePitch="360"/>
        </w:sectPr>
      </w:pPr>
    </w:p>
    <w:p w:rsidR="00A918F9" w:rsidRPr="00A476C5" w:rsidRDefault="008648B4" w:rsidP="00A74788">
      <w:pPr>
        <w:pStyle w:val="NormalWeb"/>
        <w:spacing w:before="0" w:beforeAutospacing="0" w:after="240" w:afterAutospacing="0"/>
      </w:pPr>
      <w:r>
        <w:rPr>
          <w:bCs/>
          <w:noProof/>
        </w:rPr>
        <w:lastRenderedPageBreak/>
        <w:pict>
          <v:shape id="TextBox 3" o:spid="_x0000_s1029" type="#_x0000_t202" style="position:absolute;margin-left:0;margin-top:1.05pt;width:282pt;height:21.8pt;z-index:251681792;visibility:visible;mso-wrap-style:none;mso-position-horizontal:center;mso-position-horizontal-relative:margin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" filled="f" stroked="f">
            <v:textbox style="mso-next-textbox:#TextBox 3;mso-fit-shape-to-text:t">
              <w:txbxContent>
                <w:p w:rsidR="004C74B6" w:rsidRDefault="004C74B6" w:rsidP="00A918F9">
                  <w:pPr>
                    <w:pStyle w:val="NormalWeb"/>
                    <w:spacing w:before="0" w:beforeAutospacing="0" w:after="0" w:afterAutospacing="0"/>
                  </w:pPr>
                </w:p>
              </w:txbxContent>
            </v:textbox>
            <w10:wrap anchorx="margin"/>
          </v:shape>
        </w:pict>
      </w:r>
    </w:p>
    <w:tbl>
      <w:tblPr>
        <w:tblW w:w="501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8"/>
        <w:gridCol w:w="1330"/>
        <w:gridCol w:w="1330"/>
        <w:gridCol w:w="1330"/>
        <w:gridCol w:w="1331"/>
        <w:gridCol w:w="1331"/>
        <w:gridCol w:w="1331"/>
        <w:gridCol w:w="1331"/>
        <w:gridCol w:w="1331"/>
        <w:gridCol w:w="1412"/>
      </w:tblGrid>
      <w:tr w:rsidR="00070722" w:rsidRPr="00070722" w:rsidTr="00A74788">
        <w:trPr>
          <w:trHeight w:val="212"/>
        </w:trPr>
        <w:tc>
          <w:tcPr>
            <w:tcW w:w="5000" w:type="pct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7218A2" w:rsidP="000047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Table 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</w:t>
            </w:r>
            <w:r w:rsidR="00A747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.</w:t>
            </w:r>
            <w:r w:rsidR="00070722" w:rsidRPr="00717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Detailed accuracy by class for glycerol</w:t>
            </w:r>
          </w:p>
        </w:tc>
      </w:tr>
      <w:tr w:rsidR="00A74788" w:rsidRPr="00070722" w:rsidTr="00A74788">
        <w:trPr>
          <w:trHeight w:val="212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TP Rat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FP Rat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recision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Recall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F-measur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MCC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ROC Area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RC Area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Class</w:t>
            </w:r>
          </w:p>
        </w:tc>
      </w:tr>
      <w:tr w:rsidR="00A74788" w:rsidRPr="00070722" w:rsidTr="00A74788">
        <w:trPr>
          <w:trHeight w:val="212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94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80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-1</w:t>
            </w:r>
          </w:p>
        </w:tc>
      </w:tr>
      <w:tr w:rsidR="00A74788" w:rsidRPr="00070722" w:rsidTr="00A74788">
        <w:trPr>
          <w:trHeight w:val="212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1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7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66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769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-0.5</w:t>
            </w:r>
          </w:p>
        </w:tc>
      </w:tr>
      <w:tr w:rsidR="00A74788" w:rsidRPr="00070722" w:rsidTr="00A74788">
        <w:trPr>
          <w:trHeight w:val="212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4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07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A74788" w:rsidRPr="00070722" w:rsidTr="00A74788">
        <w:trPr>
          <w:trHeight w:val="212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2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5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9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63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5</w:t>
            </w:r>
          </w:p>
        </w:tc>
      </w:tr>
      <w:tr w:rsidR="00A74788" w:rsidRPr="00070722" w:rsidTr="00A74788">
        <w:trPr>
          <w:trHeight w:val="212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9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89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</w:t>
            </w:r>
          </w:p>
        </w:tc>
      </w:tr>
      <w:tr w:rsidR="00A74788" w:rsidRPr="00070722" w:rsidTr="00A74788">
        <w:trPr>
          <w:trHeight w:val="212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N"/>
              </w:rPr>
              <w:t>Weighted Avg.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3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1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4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3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4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2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7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71784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21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717845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070722" w:rsidRPr="00070722" w:rsidTr="00A74788">
        <w:trPr>
          <w:trHeight w:val="224"/>
        </w:trPr>
        <w:tc>
          <w:tcPr>
            <w:tcW w:w="5000" w:type="pct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7218A2" w:rsidP="000047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Table 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</w:t>
            </w:r>
            <w:r w:rsidR="00A747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.</w:t>
            </w:r>
            <w:r w:rsidR="00070722" w:rsidRPr="000707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Detailed accuracy by class for rice straw</w:t>
            </w:r>
          </w:p>
        </w:tc>
      </w:tr>
      <w:tr w:rsidR="00A74788" w:rsidRPr="00070722" w:rsidTr="00A74788">
        <w:trPr>
          <w:trHeight w:val="224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TP Rat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FP Rat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recision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Recall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F-measur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MCC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ROC Area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RC Area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Class</w:t>
            </w:r>
          </w:p>
        </w:tc>
      </w:tr>
      <w:tr w:rsidR="00A74788" w:rsidRPr="00070722" w:rsidTr="00A74788">
        <w:trPr>
          <w:trHeight w:val="224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2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6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8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8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-1</w:t>
            </w:r>
          </w:p>
        </w:tc>
      </w:tr>
      <w:tr w:rsidR="00A74788" w:rsidRPr="00070722" w:rsidTr="00A74788">
        <w:trPr>
          <w:trHeight w:val="224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66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66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784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5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18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-0.5</w:t>
            </w:r>
          </w:p>
        </w:tc>
      </w:tr>
      <w:tr w:rsidR="00A74788" w:rsidRPr="00070722" w:rsidTr="00A74788">
        <w:trPr>
          <w:trHeight w:val="224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2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5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A74788" w:rsidRPr="00070722" w:rsidTr="00A74788">
        <w:trPr>
          <w:trHeight w:val="224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2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5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5</w:t>
            </w:r>
          </w:p>
        </w:tc>
      </w:tr>
      <w:tr w:rsidR="00A74788" w:rsidRPr="00070722" w:rsidTr="00A74788">
        <w:trPr>
          <w:trHeight w:val="224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2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4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35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9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89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</w:t>
            </w:r>
          </w:p>
        </w:tc>
      </w:tr>
      <w:tr w:rsidR="00A74788" w:rsidRPr="00070722" w:rsidTr="00A74788">
        <w:trPr>
          <w:trHeight w:val="224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46327C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eastAsia="en-IN"/>
              </w:rPr>
            </w:pPr>
            <w:r w:rsidRPr="0046327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IN"/>
              </w:rPr>
              <w:t>Weighted Avg.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1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022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1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1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06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8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6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0.951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</w:tr>
    </w:tbl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501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8"/>
        <w:gridCol w:w="1330"/>
        <w:gridCol w:w="1330"/>
        <w:gridCol w:w="1330"/>
        <w:gridCol w:w="1331"/>
        <w:gridCol w:w="1331"/>
        <w:gridCol w:w="1331"/>
        <w:gridCol w:w="1331"/>
        <w:gridCol w:w="1331"/>
        <w:gridCol w:w="1412"/>
      </w:tblGrid>
      <w:tr w:rsidR="00070722" w:rsidRPr="00070722" w:rsidTr="00A74788">
        <w:trPr>
          <w:trHeight w:val="215"/>
        </w:trPr>
        <w:tc>
          <w:tcPr>
            <w:tcW w:w="5000" w:type="pct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7218A2" w:rsidP="000047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Table 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</w:t>
            </w:r>
            <w:r w:rsidR="00A747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5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.</w:t>
            </w:r>
            <w:r w:rsidR="00070722" w:rsidRPr="000707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 Detailed accuracy by class for jackfruit rind</w:t>
            </w:r>
          </w:p>
        </w:tc>
      </w:tr>
      <w:tr w:rsidR="00070722" w:rsidRPr="00070722" w:rsidTr="00A74788">
        <w:trPr>
          <w:trHeight w:val="279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TP Rat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FP Rat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recision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call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F-measure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CC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OC Area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RC Area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lass</w:t>
            </w:r>
          </w:p>
        </w:tc>
      </w:tr>
      <w:tr w:rsidR="00070722" w:rsidRPr="00070722" w:rsidTr="00A74788">
        <w:trPr>
          <w:trHeight w:val="215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41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3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72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44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1</w:t>
            </w:r>
          </w:p>
        </w:tc>
      </w:tr>
      <w:tr w:rsidR="00070722" w:rsidRPr="00070722" w:rsidTr="00A74788">
        <w:trPr>
          <w:trHeight w:val="215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4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35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97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89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0.5</w:t>
            </w:r>
          </w:p>
        </w:tc>
      </w:tr>
      <w:tr w:rsidR="00070722" w:rsidRPr="00070722" w:rsidTr="00A74788">
        <w:trPr>
          <w:trHeight w:val="215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</w:tr>
      <w:tr w:rsidR="00070722" w:rsidRPr="00070722" w:rsidTr="00A74788">
        <w:trPr>
          <w:trHeight w:val="215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5</w:t>
            </w:r>
          </w:p>
        </w:tc>
      </w:tr>
      <w:tr w:rsidR="00070722" w:rsidRPr="00070722" w:rsidTr="00A74788">
        <w:trPr>
          <w:trHeight w:val="215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</w:tr>
      <w:tr w:rsidR="00070722" w:rsidRPr="00070722" w:rsidTr="00A74788">
        <w:trPr>
          <w:trHeight w:val="215"/>
        </w:trPr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46327C" w:rsidRDefault="00070722" w:rsidP="000707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eastAsia="en-IN"/>
              </w:rPr>
            </w:pPr>
            <w:r w:rsidRPr="0046327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IN"/>
              </w:rPr>
              <w:t>Weighted Avg.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7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6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8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7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78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73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94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07072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987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70722" w:rsidRPr="00070722" w:rsidRDefault="00070722" w:rsidP="0007072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</w:tr>
    </w:tbl>
    <w:p w:rsidR="00BA2B84" w:rsidRDefault="00BA2B84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p w:rsidR="00A74788" w:rsidRDefault="00A74788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471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7"/>
        <w:gridCol w:w="8"/>
        <w:gridCol w:w="2190"/>
        <w:gridCol w:w="8"/>
        <w:gridCol w:w="2151"/>
        <w:gridCol w:w="13"/>
        <w:gridCol w:w="2019"/>
        <w:gridCol w:w="18"/>
        <w:gridCol w:w="2106"/>
        <w:gridCol w:w="18"/>
        <w:gridCol w:w="2597"/>
      </w:tblGrid>
      <w:tr w:rsidR="00BA2B84" w:rsidRPr="00BA2B84" w:rsidTr="00A74788">
        <w:trPr>
          <w:trHeight w:val="277"/>
        </w:trPr>
        <w:tc>
          <w:tcPr>
            <w:tcW w:w="5000" w:type="pct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7218A2" w:rsidP="000047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lastRenderedPageBreak/>
              <w:t xml:space="preserve">Table 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</w:t>
            </w:r>
            <w:r w:rsidR="00A747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6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.</w:t>
            </w:r>
            <w:r w:rsidR="00BA2B84" w:rsidRPr="00BA2B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 Confusion matrix for the design model of glycerol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056E45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4C74B6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7C114C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3B4E7F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lassified as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 = -1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b = -0.5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 = 0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d = 0.5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e = 1</w:t>
            </w:r>
          </w:p>
        </w:tc>
      </w:tr>
      <w:tr w:rsidR="00BA2B84" w:rsidRPr="00BA2B84" w:rsidTr="00A74788">
        <w:trPr>
          <w:trHeight w:val="259"/>
        </w:trPr>
        <w:tc>
          <w:tcPr>
            <w:tcW w:w="5000" w:type="pct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A918F9" w:rsidP="000047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page"/>
            </w:r>
            <w:r w:rsidR="00721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Table 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</w:t>
            </w:r>
            <w:r w:rsidR="00A747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7</w:t>
            </w:r>
            <w:r w:rsidR="009B6F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.</w:t>
            </w:r>
            <w:r w:rsidR="00BA2B84" w:rsidRPr="00BA2B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 Confusion matrix for the design model of rice straw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056E45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4C74B6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7C114C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3B4E7F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lassified as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 = -1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b = -0.5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 = 0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d = 0.5</w:t>
            </w:r>
          </w:p>
        </w:tc>
      </w:tr>
      <w:tr w:rsidR="00A74788" w:rsidRPr="00BA2B84" w:rsidTr="00A74788">
        <w:trPr>
          <w:trHeight w:val="238"/>
        </w:trPr>
        <w:tc>
          <w:tcPr>
            <w:tcW w:w="7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9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e = 1</w:t>
            </w:r>
          </w:p>
        </w:tc>
      </w:tr>
      <w:tr w:rsidR="00BA2B84" w:rsidRPr="00BA2B84" w:rsidTr="00A74788">
        <w:trPr>
          <w:trHeight w:val="292"/>
        </w:trPr>
        <w:tc>
          <w:tcPr>
            <w:tcW w:w="5000" w:type="pct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7218A2" w:rsidP="003051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Table 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</w:t>
            </w:r>
            <w:r w:rsidR="00A747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8</w:t>
            </w:r>
            <w:r w:rsidR="0000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.</w:t>
            </w:r>
            <w:r w:rsidR="00BA2B84" w:rsidRPr="00BA2B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 Confusion matrix for the design model of jackfruit rind</w:t>
            </w:r>
          </w:p>
        </w:tc>
      </w:tr>
      <w:tr w:rsidR="00BA2B84" w:rsidRPr="00BA2B84" w:rsidTr="00A74788">
        <w:trPr>
          <w:trHeight w:val="292"/>
        </w:trPr>
        <w:tc>
          <w:tcPr>
            <w:tcW w:w="78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056E45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4C74B6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7C114C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77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3B4E7F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305B08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lassified as</w:t>
            </w:r>
          </w:p>
        </w:tc>
      </w:tr>
      <w:tr w:rsidR="00BA2B84" w:rsidRPr="00BA2B84" w:rsidTr="00A74788">
        <w:trPr>
          <w:trHeight w:val="292"/>
        </w:trPr>
        <w:tc>
          <w:tcPr>
            <w:tcW w:w="78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 = -1</w:t>
            </w:r>
          </w:p>
        </w:tc>
      </w:tr>
      <w:tr w:rsidR="00BA2B84" w:rsidRPr="00BA2B84" w:rsidTr="00A74788">
        <w:trPr>
          <w:trHeight w:val="292"/>
        </w:trPr>
        <w:tc>
          <w:tcPr>
            <w:tcW w:w="78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b = -0.5</w:t>
            </w:r>
          </w:p>
        </w:tc>
      </w:tr>
      <w:tr w:rsidR="00BA2B84" w:rsidRPr="00BA2B84" w:rsidTr="00A74788">
        <w:trPr>
          <w:trHeight w:val="292"/>
        </w:trPr>
        <w:tc>
          <w:tcPr>
            <w:tcW w:w="78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7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 = 0</w:t>
            </w:r>
          </w:p>
        </w:tc>
      </w:tr>
      <w:tr w:rsidR="00BA2B84" w:rsidRPr="00BA2B84" w:rsidTr="00A74788">
        <w:trPr>
          <w:trHeight w:val="292"/>
        </w:trPr>
        <w:tc>
          <w:tcPr>
            <w:tcW w:w="78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lastRenderedPageBreak/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d = 0.5</w:t>
            </w:r>
          </w:p>
        </w:tc>
      </w:tr>
      <w:tr w:rsidR="00BA2B84" w:rsidRPr="00BA2B84" w:rsidTr="00A74788">
        <w:trPr>
          <w:trHeight w:val="292"/>
        </w:trPr>
        <w:tc>
          <w:tcPr>
            <w:tcW w:w="78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2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2B84" w:rsidRPr="00BA2B84" w:rsidRDefault="00BA2B84" w:rsidP="00BA2B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BA2B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e = 1</w:t>
            </w:r>
          </w:p>
        </w:tc>
      </w:tr>
    </w:tbl>
    <w:p w:rsidR="0041462C" w:rsidRDefault="0041462C" w:rsidP="003051D2">
      <w:pPr>
        <w:rPr>
          <w:rFonts w:ascii="Times New Roman" w:hAnsi="Times New Roman" w:cs="Times New Roman"/>
          <w:bCs/>
          <w:sz w:val="24"/>
          <w:szCs w:val="24"/>
        </w:rPr>
      </w:pPr>
    </w:p>
    <w:p w:rsidR="0041462C" w:rsidRDefault="0041462C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41462C" w:rsidSect="0046327C">
      <w:type w:val="nextColumn"/>
      <w:pgSz w:w="16838" w:h="11906" w:orient="landscape"/>
      <w:pgMar w:top="1701" w:right="1134" w:bottom="1418" w:left="198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8B4" w:rsidRDefault="008648B4" w:rsidP="002354E9">
      <w:pPr>
        <w:spacing w:after="0" w:line="240" w:lineRule="auto"/>
      </w:pPr>
      <w:r>
        <w:separator/>
      </w:r>
    </w:p>
  </w:endnote>
  <w:endnote w:type="continuationSeparator" w:id="0">
    <w:p w:rsidR="008648B4" w:rsidRDefault="008648B4" w:rsidP="00235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8B4" w:rsidRDefault="008648B4" w:rsidP="002354E9">
      <w:pPr>
        <w:spacing w:after="0" w:line="240" w:lineRule="auto"/>
      </w:pPr>
      <w:r>
        <w:separator/>
      </w:r>
    </w:p>
  </w:footnote>
  <w:footnote w:type="continuationSeparator" w:id="0">
    <w:p w:rsidR="008648B4" w:rsidRDefault="008648B4" w:rsidP="00235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6911"/>
    <w:rsid w:val="0000098B"/>
    <w:rsid w:val="00003D7D"/>
    <w:rsid w:val="0000476F"/>
    <w:rsid w:val="0000507B"/>
    <w:rsid w:val="00006F66"/>
    <w:rsid w:val="0001182B"/>
    <w:rsid w:val="00011933"/>
    <w:rsid w:val="000157FC"/>
    <w:rsid w:val="00022714"/>
    <w:rsid w:val="0002641A"/>
    <w:rsid w:val="00030625"/>
    <w:rsid w:val="00034E03"/>
    <w:rsid w:val="000403B6"/>
    <w:rsid w:val="000441E2"/>
    <w:rsid w:val="00044637"/>
    <w:rsid w:val="00046316"/>
    <w:rsid w:val="00047296"/>
    <w:rsid w:val="00056E45"/>
    <w:rsid w:val="00063802"/>
    <w:rsid w:val="00064277"/>
    <w:rsid w:val="000643D1"/>
    <w:rsid w:val="00067048"/>
    <w:rsid w:val="00070722"/>
    <w:rsid w:val="000715BA"/>
    <w:rsid w:val="00071FC1"/>
    <w:rsid w:val="000729CD"/>
    <w:rsid w:val="00073E2F"/>
    <w:rsid w:val="0007411E"/>
    <w:rsid w:val="0007764F"/>
    <w:rsid w:val="00080F8C"/>
    <w:rsid w:val="00081012"/>
    <w:rsid w:val="00082BD0"/>
    <w:rsid w:val="00084E67"/>
    <w:rsid w:val="00085522"/>
    <w:rsid w:val="0008665B"/>
    <w:rsid w:val="000877D1"/>
    <w:rsid w:val="00090ECF"/>
    <w:rsid w:val="00094B46"/>
    <w:rsid w:val="00094ED8"/>
    <w:rsid w:val="000A043D"/>
    <w:rsid w:val="000A0A41"/>
    <w:rsid w:val="000A2CB6"/>
    <w:rsid w:val="000A2FED"/>
    <w:rsid w:val="000A33C9"/>
    <w:rsid w:val="000B1654"/>
    <w:rsid w:val="000B4738"/>
    <w:rsid w:val="000B6FAD"/>
    <w:rsid w:val="000C1CA7"/>
    <w:rsid w:val="000C4FF3"/>
    <w:rsid w:val="000C7A25"/>
    <w:rsid w:val="000D3137"/>
    <w:rsid w:val="000D73BC"/>
    <w:rsid w:val="000E0B73"/>
    <w:rsid w:val="000E0DDE"/>
    <w:rsid w:val="000E653B"/>
    <w:rsid w:val="000E6E98"/>
    <w:rsid w:val="000F4E15"/>
    <w:rsid w:val="00102FCB"/>
    <w:rsid w:val="0011383E"/>
    <w:rsid w:val="0011597F"/>
    <w:rsid w:val="00117BAD"/>
    <w:rsid w:val="001200CA"/>
    <w:rsid w:val="00120768"/>
    <w:rsid w:val="00120C07"/>
    <w:rsid w:val="001216AC"/>
    <w:rsid w:val="0012285E"/>
    <w:rsid w:val="00122A09"/>
    <w:rsid w:val="0013169D"/>
    <w:rsid w:val="0013663E"/>
    <w:rsid w:val="00142C69"/>
    <w:rsid w:val="00145FA2"/>
    <w:rsid w:val="001469D2"/>
    <w:rsid w:val="00151E60"/>
    <w:rsid w:val="00155964"/>
    <w:rsid w:val="00156EE9"/>
    <w:rsid w:val="0016045D"/>
    <w:rsid w:val="001628F1"/>
    <w:rsid w:val="00165DD7"/>
    <w:rsid w:val="00166127"/>
    <w:rsid w:val="0017401B"/>
    <w:rsid w:val="00174F4E"/>
    <w:rsid w:val="00177C72"/>
    <w:rsid w:val="001825AB"/>
    <w:rsid w:val="00186E9D"/>
    <w:rsid w:val="00191D6B"/>
    <w:rsid w:val="00192B10"/>
    <w:rsid w:val="00192C18"/>
    <w:rsid w:val="001971F0"/>
    <w:rsid w:val="001A1118"/>
    <w:rsid w:val="001A29BD"/>
    <w:rsid w:val="001B0D75"/>
    <w:rsid w:val="001B4846"/>
    <w:rsid w:val="001B5FEE"/>
    <w:rsid w:val="001C62B8"/>
    <w:rsid w:val="001C6629"/>
    <w:rsid w:val="001D3F45"/>
    <w:rsid w:val="001E73D4"/>
    <w:rsid w:val="001F1FED"/>
    <w:rsid w:val="001F24FF"/>
    <w:rsid w:val="001F61C5"/>
    <w:rsid w:val="001F794A"/>
    <w:rsid w:val="002051A4"/>
    <w:rsid w:val="002054C9"/>
    <w:rsid w:val="00206B2F"/>
    <w:rsid w:val="00207E8B"/>
    <w:rsid w:val="00211C01"/>
    <w:rsid w:val="00211F7F"/>
    <w:rsid w:val="00213BCD"/>
    <w:rsid w:val="00214C47"/>
    <w:rsid w:val="00224F4B"/>
    <w:rsid w:val="00226869"/>
    <w:rsid w:val="002312BA"/>
    <w:rsid w:val="00232906"/>
    <w:rsid w:val="002354E9"/>
    <w:rsid w:val="00240028"/>
    <w:rsid w:val="00240867"/>
    <w:rsid w:val="00243C00"/>
    <w:rsid w:val="00247B2B"/>
    <w:rsid w:val="002509F5"/>
    <w:rsid w:val="00253705"/>
    <w:rsid w:val="00253E89"/>
    <w:rsid w:val="00254566"/>
    <w:rsid w:val="002546C6"/>
    <w:rsid w:val="00255A3D"/>
    <w:rsid w:val="002634BF"/>
    <w:rsid w:val="00266DDA"/>
    <w:rsid w:val="00267EA0"/>
    <w:rsid w:val="00272ABB"/>
    <w:rsid w:val="00273EDF"/>
    <w:rsid w:val="00276AE2"/>
    <w:rsid w:val="00280EF6"/>
    <w:rsid w:val="0028176C"/>
    <w:rsid w:val="00282911"/>
    <w:rsid w:val="00283040"/>
    <w:rsid w:val="00287DCB"/>
    <w:rsid w:val="00291615"/>
    <w:rsid w:val="00296104"/>
    <w:rsid w:val="002A037C"/>
    <w:rsid w:val="002A6351"/>
    <w:rsid w:val="002B17AC"/>
    <w:rsid w:val="002B6A32"/>
    <w:rsid w:val="002C0CD7"/>
    <w:rsid w:val="002C1EFF"/>
    <w:rsid w:val="002C3B76"/>
    <w:rsid w:val="002C3E2B"/>
    <w:rsid w:val="002C4AAE"/>
    <w:rsid w:val="002C51DF"/>
    <w:rsid w:val="002C5C27"/>
    <w:rsid w:val="002D1CDF"/>
    <w:rsid w:val="002D3542"/>
    <w:rsid w:val="002D40CD"/>
    <w:rsid w:val="002D4D1E"/>
    <w:rsid w:val="002E3F51"/>
    <w:rsid w:val="002E5F00"/>
    <w:rsid w:val="002F0858"/>
    <w:rsid w:val="002F12C8"/>
    <w:rsid w:val="002F1701"/>
    <w:rsid w:val="002F193D"/>
    <w:rsid w:val="002F2A6D"/>
    <w:rsid w:val="002F43CD"/>
    <w:rsid w:val="002F6A55"/>
    <w:rsid w:val="002F6ED7"/>
    <w:rsid w:val="00303996"/>
    <w:rsid w:val="003046CF"/>
    <w:rsid w:val="003051D2"/>
    <w:rsid w:val="00305B08"/>
    <w:rsid w:val="00305B44"/>
    <w:rsid w:val="003166FC"/>
    <w:rsid w:val="003236CA"/>
    <w:rsid w:val="0032414A"/>
    <w:rsid w:val="00324C1C"/>
    <w:rsid w:val="00330F36"/>
    <w:rsid w:val="00331078"/>
    <w:rsid w:val="00331490"/>
    <w:rsid w:val="00332680"/>
    <w:rsid w:val="00334BF7"/>
    <w:rsid w:val="00335CF0"/>
    <w:rsid w:val="00336E1E"/>
    <w:rsid w:val="00337168"/>
    <w:rsid w:val="00344D69"/>
    <w:rsid w:val="00346426"/>
    <w:rsid w:val="0035053E"/>
    <w:rsid w:val="00353B45"/>
    <w:rsid w:val="00354A3B"/>
    <w:rsid w:val="0035642F"/>
    <w:rsid w:val="00356444"/>
    <w:rsid w:val="003657F1"/>
    <w:rsid w:val="00372047"/>
    <w:rsid w:val="00372467"/>
    <w:rsid w:val="00375031"/>
    <w:rsid w:val="00377DB7"/>
    <w:rsid w:val="00377FA2"/>
    <w:rsid w:val="00380877"/>
    <w:rsid w:val="00380E85"/>
    <w:rsid w:val="003842AC"/>
    <w:rsid w:val="0038502C"/>
    <w:rsid w:val="00395571"/>
    <w:rsid w:val="00395936"/>
    <w:rsid w:val="003A100D"/>
    <w:rsid w:val="003A3EE2"/>
    <w:rsid w:val="003A5394"/>
    <w:rsid w:val="003A5B5A"/>
    <w:rsid w:val="003B4E7F"/>
    <w:rsid w:val="003D273B"/>
    <w:rsid w:val="003E5BFF"/>
    <w:rsid w:val="003E7E47"/>
    <w:rsid w:val="003F16EC"/>
    <w:rsid w:val="003F263F"/>
    <w:rsid w:val="003F6E6E"/>
    <w:rsid w:val="003F7A43"/>
    <w:rsid w:val="00402A73"/>
    <w:rsid w:val="0040421A"/>
    <w:rsid w:val="00410B2E"/>
    <w:rsid w:val="0041462C"/>
    <w:rsid w:val="00417404"/>
    <w:rsid w:val="00420E67"/>
    <w:rsid w:val="00423D82"/>
    <w:rsid w:val="00424D2C"/>
    <w:rsid w:val="00431DAA"/>
    <w:rsid w:val="00433EC1"/>
    <w:rsid w:val="00434C26"/>
    <w:rsid w:val="004375D4"/>
    <w:rsid w:val="0044115B"/>
    <w:rsid w:val="00443177"/>
    <w:rsid w:val="00443EE7"/>
    <w:rsid w:val="00443F1D"/>
    <w:rsid w:val="004441B6"/>
    <w:rsid w:val="004450E3"/>
    <w:rsid w:val="00450C3B"/>
    <w:rsid w:val="00452F5A"/>
    <w:rsid w:val="00453468"/>
    <w:rsid w:val="0045375A"/>
    <w:rsid w:val="00455040"/>
    <w:rsid w:val="0045784F"/>
    <w:rsid w:val="00461F79"/>
    <w:rsid w:val="0046327C"/>
    <w:rsid w:val="00470602"/>
    <w:rsid w:val="00473C9B"/>
    <w:rsid w:val="00474CB8"/>
    <w:rsid w:val="00475BAC"/>
    <w:rsid w:val="00477081"/>
    <w:rsid w:val="00482477"/>
    <w:rsid w:val="00482816"/>
    <w:rsid w:val="00484C8F"/>
    <w:rsid w:val="0048625C"/>
    <w:rsid w:val="004942BB"/>
    <w:rsid w:val="00494F0A"/>
    <w:rsid w:val="00495302"/>
    <w:rsid w:val="00496780"/>
    <w:rsid w:val="004A0AAE"/>
    <w:rsid w:val="004A3117"/>
    <w:rsid w:val="004A6D26"/>
    <w:rsid w:val="004A7930"/>
    <w:rsid w:val="004A7C91"/>
    <w:rsid w:val="004B1614"/>
    <w:rsid w:val="004B268E"/>
    <w:rsid w:val="004B3E2C"/>
    <w:rsid w:val="004B533F"/>
    <w:rsid w:val="004C0770"/>
    <w:rsid w:val="004C357B"/>
    <w:rsid w:val="004C74B6"/>
    <w:rsid w:val="004D0C1F"/>
    <w:rsid w:val="004D4DCD"/>
    <w:rsid w:val="004D5C04"/>
    <w:rsid w:val="004D6956"/>
    <w:rsid w:val="004D6A37"/>
    <w:rsid w:val="004E5971"/>
    <w:rsid w:val="004E76B5"/>
    <w:rsid w:val="004F0C6B"/>
    <w:rsid w:val="004F1772"/>
    <w:rsid w:val="004F1FA6"/>
    <w:rsid w:val="004F3B21"/>
    <w:rsid w:val="005067E8"/>
    <w:rsid w:val="00507E0B"/>
    <w:rsid w:val="00516BAB"/>
    <w:rsid w:val="00517887"/>
    <w:rsid w:val="00520D55"/>
    <w:rsid w:val="00520EB8"/>
    <w:rsid w:val="00521459"/>
    <w:rsid w:val="005257F5"/>
    <w:rsid w:val="00526335"/>
    <w:rsid w:val="0053000B"/>
    <w:rsid w:val="005356AE"/>
    <w:rsid w:val="00535E1A"/>
    <w:rsid w:val="0054600F"/>
    <w:rsid w:val="00550C59"/>
    <w:rsid w:val="00551537"/>
    <w:rsid w:val="005527E4"/>
    <w:rsid w:val="00557A7E"/>
    <w:rsid w:val="00560B53"/>
    <w:rsid w:val="00566235"/>
    <w:rsid w:val="005706A7"/>
    <w:rsid w:val="00571CB6"/>
    <w:rsid w:val="00572148"/>
    <w:rsid w:val="0057316D"/>
    <w:rsid w:val="005731BE"/>
    <w:rsid w:val="00574BA6"/>
    <w:rsid w:val="00580874"/>
    <w:rsid w:val="00580F22"/>
    <w:rsid w:val="005840A0"/>
    <w:rsid w:val="00585218"/>
    <w:rsid w:val="00585CD1"/>
    <w:rsid w:val="00587564"/>
    <w:rsid w:val="00587738"/>
    <w:rsid w:val="005959EC"/>
    <w:rsid w:val="005969DC"/>
    <w:rsid w:val="0059744A"/>
    <w:rsid w:val="005A0692"/>
    <w:rsid w:val="005A15E0"/>
    <w:rsid w:val="005A1B7A"/>
    <w:rsid w:val="005A1C49"/>
    <w:rsid w:val="005A1D23"/>
    <w:rsid w:val="005A4DCD"/>
    <w:rsid w:val="005A5999"/>
    <w:rsid w:val="005B7029"/>
    <w:rsid w:val="005B74E2"/>
    <w:rsid w:val="005B7AA0"/>
    <w:rsid w:val="005C1C86"/>
    <w:rsid w:val="005C334B"/>
    <w:rsid w:val="005C34DC"/>
    <w:rsid w:val="005C47B7"/>
    <w:rsid w:val="005C5745"/>
    <w:rsid w:val="005C5CFF"/>
    <w:rsid w:val="005D02EB"/>
    <w:rsid w:val="005D3A8E"/>
    <w:rsid w:val="005E3E32"/>
    <w:rsid w:val="005E3FC6"/>
    <w:rsid w:val="005F01D2"/>
    <w:rsid w:val="005F151D"/>
    <w:rsid w:val="005F330D"/>
    <w:rsid w:val="005F551F"/>
    <w:rsid w:val="005F5F91"/>
    <w:rsid w:val="005F77D9"/>
    <w:rsid w:val="006019D9"/>
    <w:rsid w:val="00604142"/>
    <w:rsid w:val="00605201"/>
    <w:rsid w:val="006069BA"/>
    <w:rsid w:val="00612C3F"/>
    <w:rsid w:val="00613D1B"/>
    <w:rsid w:val="0061527D"/>
    <w:rsid w:val="0061567D"/>
    <w:rsid w:val="00615D9C"/>
    <w:rsid w:val="00617E4D"/>
    <w:rsid w:val="00621C0E"/>
    <w:rsid w:val="00622021"/>
    <w:rsid w:val="00626F82"/>
    <w:rsid w:val="00627005"/>
    <w:rsid w:val="006316E4"/>
    <w:rsid w:val="00632D87"/>
    <w:rsid w:val="00633A9F"/>
    <w:rsid w:val="0063472D"/>
    <w:rsid w:val="00637F6D"/>
    <w:rsid w:val="00654CCE"/>
    <w:rsid w:val="00656080"/>
    <w:rsid w:val="00657403"/>
    <w:rsid w:val="00664D62"/>
    <w:rsid w:val="0067177D"/>
    <w:rsid w:val="00671E11"/>
    <w:rsid w:val="00673234"/>
    <w:rsid w:val="00675F6C"/>
    <w:rsid w:val="00687997"/>
    <w:rsid w:val="00687C9D"/>
    <w:rsid w:val="0069056C"/>
    <w:rsid w:val="00691619"/>
    <w:rsid w:val="0069220B"/>
    <w:rsid w:val="00693E7F"/>
    <w:rsid w:val="006A6FC0"/>
    <w:rsid w:val="006A7CF7"/>
    <w:rsid w:val="006B0745"/>
    <w:rsid w:val="006B2AD0"/>
    <w:rsid w:val="006B4375"/>
    <w:rsid w:val="006B6AAE"/>
    <w:rsid w:val="006B723F"/>
    <w:rsid w:val="006B763D"/>
    <w:rsid w:val="006C28E0"/>
    <w:rsid w:val="006C389C"/>
    <w:rsid w:val="006C4301"/>
    <w:rsid w:val="006E397B"/>
    <w:rsid w:val="006E3A25"/>
    <w:rsid w:val="006E61A3"/>
    <w:rsid w:val="006E66D5"/>
    <w:rsid w:val="006F1BC8"/>
    <w:rsid w:val="006F2BB3"/>
    <w:rsid w:val="006F7714"/>
    <w:rsid w:val="007026D2"/>
    <w:rsid w:val="0070276C"/>
    <w:rsid w:val="00705EF2"/>
    <w:rsid w:val="00706447"/>
    <w:rsid w:val="007141EC"/>
    <w:rsid w:val="007161F6"/>
    <w:rsid w:val="0071654C"/>
    <w:rsid w:val="00717845"/>
    <w:rsid w:val="007218A2"/>
    <w:rsid w:val="007227BD"/>
    <w:rsid w:val="007240E5"/>
    <w:rsid w:val="00731653"/>
    <w:rsid w:val="00732D10"/>
    <w:rsid w:val="007355EC"/>
    <w:rsid w:val="007416E8"/>
    <w:rsid w:val="0074219D"/>
    <w:rsid w:val="00744F19"/>
    <w:rsid w:val="00745EB2"/>
    <w:rsid w:val="007467B8"/>
    <w:rsid w:val="007523C4"/>
    <w:rsid w:val="00754AC3"/>
    <w:rsid w:val="00760E41"/>
    <w:rsid w:val="00761184"/>
    <w:rsid w:val="007641AE"/>
    <w:rsid w:val="00766FF1"/>
    <w:rsid w:val="0077428B"/>
    <w:rsid w:val="00775124"/>
    <w:rsid w:val="007765F7"/>
    <w:rsid w:val="0078405D"/>
    <w:rsid w:val="007840EF"/>
    <w:rsid w:val="00787415"/>
    <w:rsid w:val="00787FB0"/>
    <w:rsid w:val="0079189D"/>
    <w:rsid w:val="007A2016"/>
    <w:rsid w:val="007A6849"/>
    <w:rsid w:val="007B352F"/>
    <w:rsid w:val="007B5126"/>
    <w:rsid w:val="007B7B00"/>
    <w:rsid w:val="007C114C"/>
    <w:rsid w:val="007C6217"/>
    <w:rsid w:val="007D183A"/>
    <w:rsid w:val="007D19FD"/>
    <w:rsid w:val="007D4F82"/>
    <w:rsid w:val="007D50F2"/>
    <w:rsid w:val="007E2CE1"/>
    <w:rsid w:val="007E3645"/>
    <w:rsid w:val="007E7EAD"/>
    <w:rsid w:val="007F1822"/>
    <w:rsid w:val="007F4335"/>
    <w:rsid w:val="007F74ED"/>
    <w:rsid w:val="00800245"/>
    <w:rsid w:val="0080209E"/>
    <w:rsid w:val="00805EB6"/>
    <w:rsid w:val="00826345"/>
    <w:rsid w:val="008303C7"/>
    <w:rsid w:val="0083151A"/>
    <w:rsid w:val="008337F8"/>
    <w:rsid w:val="00837AEE"/>
    <w:rsid w:val="008424E8"/>
    <w:rsid w:val="00850436"/>
    <w:rsid w:val="00851441"/>
    <w:rsid w:val="008600BE"/>
    <w:rsid w:val="008648B4"/>
    <w:rsid w:val="0086741F"/>
    <w:rsid w:val="0086759F"/>
    <w:rsid w:val="00872B55"/>
    <w:rsid w:val="00873524"/>
    <w:rsid w:val="00874883"/>
    <w:rsid w:val="00876A9F"/>
    <w:rsid w:val="00882ED9"/>
    <w:rsid w:val="00883190"/>
    <w:rsid w:val="00886565"/>
    <w:rsid w:val="00890472"/>
    <w:rsid w:val="00894647"/>
    <w:rsid w:val="00897B84"/>
    <w:rsid w:val="008A07ED"/>
    <w:rsid w:val="008A4877"/>
    <w:rsid w:val="008A4A4A"/>
    <w:rsid w:val="008A4B7F"/>
    <w:rsid w:val="008A509B"/>
    <w:rsid w:val="008A52D2"/>
    <w:rsid w:val="008B1227"/>
    <w:rsid w:val="008B316C"/>
    <w:rsid w:val="008C0750"/>
    <w:rsid w:val="008C1711"/>
    <w:rsid w:val="008C5D87"/>
    <w:rsid w:val="008D107E"/>
    <w:rsid w:val="008D2E61"/>
    <w:rsid w:val="008D5DB2"/>
    <w:rsid w:val="008D5EA9"/>
    <w:rsid w:val="008D6320"/>
    <w:rsid w:val="008E08FC"/>
    <w:rsid w:val="008E0952"/>
    <w:rsid w:val="008E1955"/>
    <w:rsid w:val="008E21E8"/>
    <w:rsid w:val="008E6A0E"/>
    <w:rsid w:val="008E6C6B"/>
    <w:rsid w:val="008E6F7D"/>
    <w:rsid w:val="008E7195"/>
    <w:rsid w:val="008F1BB7"/>
    <w:rsid w:val="008F39E4"/>
    <w:rsid w:val="008F4310"/>
    <w:rsid w:val="008F4560"/>
    <w:rsid w:val="008F48E5"/>
    <w:rsid w:val="008F5EA5"/>
    <w:rsid w:val="00900E6D"/>
    <w:rsid w:val="009023D6"/>
    <w:rsid w:val="00903B6B"/>
    <w:rsid w:val="009071C7"/>
    <w:rsid w:val="00907218"/>
    <w:rsid w:val="009131AD"/>
    <w:rsid w:val="009141C0"/>
    <w:rsid w:val="009202DC"/>
    <w:rsid w:val="0092231A"/>
    <w:rsid w:val="0094216F"/>
    <w:rsid w:val="00950DBB"/>
    <w:rsid w:val="009577B4"/>
    <w:rsid w:val="00960181"/>
    <w:rsid w:val="0096105F"/>
    <w:rsid w:val="00961E07"/>
    <w:rsid w:val="0096385E"/>
    <w:rsid w:val="0096435C"/>
    <w:rsid w:val="009648CD"/>
    <w:rsid w:val="009664A1"/>
    <w:rsid w:val="009717BA"/>
    <w:rsid w:val="009723CD"/>
    <w:rsid w:val="00983746"/>
    <w:rsid w:val="0098537C"/>
    <w:rsid w:val="0099410B"/>
    <w:rsid w:val="00994EBD"/>
    <w:rsid w:val="00996F38"/>
    <w:rsid w:val="009A0CF6"/>
    <w:rsid w:val="009A2A6E"/>
    <w:rsid w:val="009A301A"/>
    <w:rsid w:val="009A3A33"/>
    <w:rsid w:val="009A6493"/>
    <w:rsid w:val="009B39F6"/>
    <w:rsid w:val="009B4D67"/>
    <w:rsid w:val="009B5B62"/>
    <w:rsid w:val="009B6911"/>
    <w:rsid w:val="009B6F9F"/>
    <w:rsid w:val="009C4FB2"/>
    <w:rsid w:val="009C6675"/>
    <w:rsid w:val="009C77B0"/>
    <w:rsid w:val="009C7EE4"/>
    <w:rsid w:val="009D6AF4"/>
    <w:rsid w:val="009E1F9E"/>
    <w:rsid w:val="009F0B8E"/>
    <w:rsid w:val="009F0D97"/>
    <w:rsid w:val="009F3D9F"/>
    <w:rsid w:val="009F464D"/>
    <w:rsid w:val="00A013EA"/>
    <w:rsid w:val="00A014D1"/>
    <w:rsid w:val="00A03AC4"/>
    <w:rsid w:val="00A05239"/>
    <w:rsid w:val="00A062E6"/>
    <w:rsid w:val="00A0776B"/>
    <w:rsid w:val="00A1028F"/>
    <w:rsid w:val="00A13198"/>
    <w:rsid w:val="00A133CD"/>
    <w:rsid w:val="00A151A5"/>
    <w:rsid w:val="00A165D9"/>
    <w:rsid w:val="00A23949"/>
    <w:rsid w:val="00A25E03"/>
    <w:rsid w:val="00A31C05"/>
    <w:rsid w:val="00A31EB7"/>
    <w:rsid w:val="00A37550"/>
    <w:rsid w:val="00A4375C"/>
    <w:rsid w:val="00A43F9E"/>
    <w:rsid w:val="00A46AC1"/>
    <w:rsid w:val="00A476C5"/>
    <w:rsid w:val="00A54515"/>
    <w:rsid w:val="00A55A5B"/>
    <w:rsid w:val="00A55C8F"/>
    <w:rsid w:val="00A56F68"/>
    <w:rsid w:val="00A5730A"/>
    <w:rsid w:val="00A5792F"/>
    <w:rsid w:val="00A64A81"/>
    <w:rsid w:val="00A65C6C"/>
    <w:rsid w:val="00A67442"/>
    <w:rsid w:val="00A71D2D"/>
    <w:rsid w:val="00A71ECF"/>
    <w:rsid w:val="00A73335"/>
    <w:rsid w:val="00A741B9"/>
    <w:rsid w:val="00A74788"/>
    <w:rsid w:val="00A74983"/>
    <w:rsid w:val="00A80DDF"/>
    <w:rsid w:val="00A90714"/>
    <w:rsid w:val="00A918F9"/>
    <w:rsid w:val="00A9464A"/>
    <w:rsid w:val="00A965F3"/>
    <w:rsid w:val="00AA4C95"/>
    <w:rsid w:val="00AB112D"/>
    <w:rsid w:val="00AB2128"/>
    <w:rsid w:val="00AB302B"/>
    <w:rsid w:val="00AB3964"/>
    <w:rsid w:val="00AB71F8"/>
    <w:rsid w:val="00AC16A3"/>
    <w:rsid w:val="00AD2892"/>
    <w:rsid w:val="00AD323D"/>
    <w:rsid w:val="00AD7972"/>
    <w:rsid w:val="00AE23EE"/>
    <w:rsid w:val="00AE3EF5"/>
    <w:rsid w:val="00AE4106"/>
    <w:rsid w:val="00AE7A6D"/>
    <w:rsid w:val="00AF1142"/>
    <w:rsid w:val="00AF426B"/>
    <w:rsid w:val="00B12DAB"/>
    <w:rsid w:val="00B14F29"/>
    <w:rsid w:val="00B20263"/>
    <w:rsid w:val="00B217A2"/>
    <w:rsid w:val="00B27E74"/>
    <w:rsid w:val="00B3214E"/>
    <w:rsid w:val="00B3261C"/>
    <w:rsid w:val="00B42D91"/>
    <w:rsid w:val="00B50867"/>
    <w:rsid w:val="00B533CF"/>
    <w:rsid w:val="00B53D7A"/>
    <w:rsid w:val="00B54B9B"/>
    <w:rsid w:val="00B65745"/>
    <w:rsid w:val="00B657C5"/>
    <w:rsid w:val="00B669B6"/>
    <w:rsid w:val="00B676CC"/>
    <w:rsid w:val="00B7495D"/>
    <w:rsid w:val="00B81403"/>
    <w:rsid w:val="00B8619F"/>
    <w:rsid w:val="00B93DB5"/>
    <w:rsid w:val="00B94C8A"/>
    <w:rsid w:val="00BA109C"/>
    <w:rsid w:val="00BA2B84"/>
    <w:rsid w:val="00BA4121"/>
    <w:rsid w:val="00BB0BA9"/>
    <w:rsid w:val="00BB2FC8"/>
    <w:rsid w:val="00BB4863"/>
    <w:rsid w:val="00BB56F7"/>
    <w:rsid w:val="00BC534F"/>
    <w:rsid w:val="00BC53DC"/>
    <w:rsid w:val="00BD0E8C"/>
    <w:rsid w:val="00BD7789"/>
    <w:rsid w:val="00BE5990"/>
    <w:rsid w:val="00BF2577"/>
    <w:rsid w:val="00BF2F68"/>
    <w:rsid w:val="00BF588C"/>
    <w:rsid w:val="00C06D64"/>
    <w:rsid w:val="00C07946"/>
    <w:rsid w:val="00C10CC8"/>
    <w:rsid w:val="00C128FF"/>
    <w:rsid w:val="00C13CC3"/>
    <w:rsid w:val="00C14075"/>
    <w:rsid w:val="00C14B86"/>
    <w:rsid w:val="00C158D7"/>
    <w:rsid w:val="00C17938"/>
    <w:rsid w:val="00C24438"/>
    <w:rsid w:val="00C2677C"/>
    <w:rsid w:val="00C27226"/>
    <w:rsid w:val="00C31AD3"/>
    <w:rsid w:val="00C42327"/>
    <w:rsid w:val="00C4428A"/>
    <w:rsid w:val="00C50BC7"/>
    <w:rsid w:val="00C57DFB"/>
    <w:rsid w:val="00C62DF2"/>
    <w:rsid w:val="00C660F7"/>
    <w:rsid w:val="00C73B04"/>
    <w:rsid w:val="00C73F3A"/>
    <w:rsid w:val="00C77826"/>
    <w:rsid w:val="00C82A4E"/>
    <w:rsid w:val="00C90A6C"/>
    <w:rsid w:val="00C9244F"/>
    <w:rsid w:val="00C94546"/>
    <w:rsid w:val="00C949FE"/>
    <w:rsid w:val="00C965CB"/>
    <w:rsid w:val="00C97318"/>
    <w:rsid w:val="00C97B28"/>
    <w:rsid w:val="00CA1FCC"/>
    <w:rsid w:val="00CA492E"/>
    <w:rsid w:val="00CA5D20"/>
    <w:rsid w:val="00CA74CD"/>
    <w:rsid w:val="00CB0B1B"/>
    <w:rsid w:val="00CB395D"/>
    <w:rsid w:val="00CB3ED4"/>
    <w:rsid w:val="00CB588D"/>
    <w:rsid w:val="00CB6956"/>
    <w:rsid w:val="00CB7B14"/>
    <w:rsid w:val="00CC62D9"/>
    <w:rsid w:val="00CC6B0E"/>
    <w:rsid w:val="00CC7C80"/>
    <w:rsid w:val="00CD32F4"/>
    <w:rsid w:val="00CD6463"/>
    <w:rsid w:val="00CD670E"/>
    <w:rsid w:val="00CE0375"/>
    <w:rsid w:val="00CE4108"/>
    <w:rsid w:val="00CF58F6"/>
    <w:rsid w:val="00CF5B6D"/>
    <w:rsid w:val="00CF6003"/>
    <w:rsid w:val="00D02B0F"/>
    <w:rsid w:val="00D04303"/>
    <w:rsid w:val="00D057CB"/>
    <w:rsid w:val="00D06523"/>
    <w:rsid w:val="00D07C05"/>
    <w:rsid w:val="00D158D3"/>
    <w:rsid w:val="00D16D9E"/>
    <w:rsid w:val="00D2116D"/>
    <w:rsid w:val="00D21B4D"/>
    <w:rsid w:val="00D22BE8"/>
    <w:rsid w:val="00D35F2D"/>
    <w:rsid w:val="00D36D38"/>
    <w:rsid w:val="00D40817"/>
    <w:rsid w:val="00D40D63"/>
    <w:rsid w:val="00D44660"/>
    <w:rsid w:val="00D465AD"/>
    <w:rsid w:val="00D508B2"/>
    <w:rsid w:val="00D5476F"/>
    <w:rsid w:val="00D55E25"/>
    <w:rsid w:val="00D564DC"/>
    <w:rsid w:val="00D56623"/>
    <w:rsid w:val="00D618B0"/>
    <w:rsid w:val="00D62101"/>
    <w:rsid w:val="00D673CA"/>
    <w:rsid w:val="00D74074"/>
    <w:rsid w:val="00D7645E"/>
    <w:rsid w:val="00D82B03"/>
    <w:rsid w:val="00D84F22"/>
    <w:rsid w:val="00D85974"/>
    <w:rsid w:val="00D966FF"/>
    <w:rsid w:val="00D97747"/>
    <w:rsid w:val="00D97B07"/>
    <w:rsid w:val="00DA1C26"/>
    <w:rsid w:val="00DA5B5C"/>
    <w:rsid w:val="00DA5DEC"/>
    <w:rsid w:val="00DA662C"/>
    <w:rsid w:val="00DA6825"/>
    <w:rsid w:val="00DB08FF"/>
    <w:rsid w:val="00DC13CB"/>
    <w:rsid w:val="00DC29FA"/>
    <w:rsid w:val="00DD0899"/>
    <w:rsid w:val="00DD17DB"/>
    <w:rsid w:val="00DD2D05"/>
    <w:rsid w:val="00DD43FB"/>
    <w:rsid w:val="00DE042F"/>
    <w:rsid w:val="00DE449B"/>
    <w:rsid w:val="00DE6B34"/>
    <w:rsid w:val="00DE7313"/>
    <w:rsid w:val="00DE7E3B"/>
    <w:rsid w:val="00DF21CE"/>
    <w:rsid w:val="00E002A2"/>
    <w:rsid w:val="00E0194F"/>
    <w:rsid w:val="00E03A76"/>
    <w:rsid w:val="00E04BDB"/>
    <w:rsid w:val="00E06A98"/>
    <w:rsid w:val="00E11827"/>
    <w:rsid w:val="00E12731"/>
    <w:rsid w:val="00E13181"/>
    <w:rsid w:val="00E17DEA"/>
    <w:rsid w:val="00E20C3D"/>
    <w:rsid w:val="00E26C7C"/>
    <w:rsid w:val="00E302AF"/>
    <w:rsid w:val="00E35D75"/>
    <w:rsid w:val="00E363FD"/>
    <w:rsid w:val="00E44D38"/>
    <w:rsid w:val="00E5012A"/>
    <w:rsid w:val="00E50D4B"/>
    <w:rsid w:val="00E518DA"/>
    <w:rsid w:val="00E5274C"/>
    <w:rsid w:val="00E528E1"/>
    <w:rsid w:val="00E610ED"/>
    <w:rsid w:val="00E62582"/>
    <w:rsid w:val="00E62E75"/>
    <w:rsid w:val="00E6389A"/>
    <w:rsid w:val="00E65751"/>
    <w:rsid w:val="00E701D5"/>
    <w:rsid w:val="00E72A67"/>
    <w:rsid w:val="00E80C3B"/>
    <w:rsid w:val="00E80DDE"/>
    <w:rsid w:val="00E87012"/>
    <w:rsid w:val="00E92289"/>
    <w:rsid w:val="00E9386B"/>
    <w:rsid w:val="00E9683F"/>
    <w:rsid w:val="00E96EB6"/>
    <w:rsid w:val="00E97A48"/>
    <w:rsid w:val="00EA1833"/>
    <w:rsid w:val="00EA2CB1"/>
    <w:rsid w:val="00EA6D8E"/>
    <w:rsid w:val="00EB00D5"/>
    <w:rsid w:val="00EB1298"/>
    <w:rsid w:val="00EB1B9C"/>
    <w:rsid w:val="00EB28D8"/>
    <w:rsid w:val="00EB2CFD"/>
    <w:rsid w:val="00EB3E00"/>
    <w:rsid w:val="00EB42BF"/>
    <w:rsid w:val="00EC1DBF"/>
    <w:rsid w:val="00EC1F39"/>
    <w:rsid w:val="00ED0D08"/>
    <w:rsid w:val="00ED3321"/>
    <w:rsid w:val="00EE13FA"/>
    <w:rsid w:val="00EE6340"/>
    <w:rsid w:val="00EE7168"/>
    <w:rsid w:val="00EF2293"/>
    <w:rsid w:val="00EF31FD"/>
    <w:rsid w:val="00EF38F9"/>
    <w:rsid w:val="00EF3DDD"/>
    <w:rsid w:val="00EF421D"/>
    <w:rsid w:val="00EF4568"/>
    <w:rsid w:val="00EF5228"/>
    <w:rsid w:val="00EF68A9"/>
    <w:rsid w:val="00F00C59"/>
    <w:rsid w:val="00F011C2"/>
    <w:rsid w:val="00F03B4F"/>
    <w:rsid w:val="00F053C3"/>
    <w:rsid w:val="00F06F50"/>
    <w:rsid w:val="00F07F6F"/>
    <w:rsid w:val="00F142C6"/>
    <w:rsid w:val="00F159BC"/>
    <w:rsid w:val="00F1637B"/>
    <w:rsid w:val="00F17304"/>
    <w:rsid w:val="00F200E8"/>
    <w:rsid w:val="00F25C30"/>
    <w:rsid w:val="00F2650F"/>
    <w:rsid w:val="00F27EC2"/>
    <w:rsid w:val="00F307BA"/>
    <w:rsid w:val="00F31457"/>
    <w:rsid w:val="00F34227"/>
    <w:rsid w:val="00F4199C"/>
    <w:rsid w:val="00F460BB"/>
    <w:rsid w:val="00F5347D"/>
    <w:rsid w:val="00F54BCC"/>
    <w:rsid w:val="00F54F8F"/>
    <w:rsid w:val="00F63BA3"/>
    <w:rsid w:val="00F701CD"/>
    <w:rsid w:val="00F71EE4"/>
    <w:rsid w:val="00F72CF9"/>
    <w:rsid w:val="00F73EC0"/>
    <w:rsid w:val="00F767FA"/>
    <w:rsid w:val="00F81347"/>
    <w:rsid w:val="00F8394D"/>
    <w:rsid w:val="00F85DD3"/>
    <w:rsid w:val="00F918C1"/>
    <w:rsid w:val="00F922A7"/>
    <w:rsid w:val="00FA08DF"/>
    <w:rsid w:val="00FA27B8"/>
    <w:rsid w:val="00FA359D"/>
    <w:rsid w:val="00FB2C7D"/>
    <w:rsid w:val="00FB36E1"/>
    <w:rsid w:val="00FB4D92"/>
    <w:rsid w:val="00FC202C"/>
    <w:rsid w:val="00FD1223"/>
    <w:rsid w:val="00FD2AA2"/>
    <w:rsid w:val="00FD3BAC"/>
    <w:rsid w:val="00FD55F8"/>
    <w:rsid w:val="00FE02BB"/>
    <w:rsid w:val="00FE0E22"/>
    <w:rsid w:val="00FE571B"/>
    <w:rsid w:val="00FE795E"/>
    <w:rsid w:val="00FF1FA3"/>
    <w:rsid w:val="00FF30CF"/>
    <w:rsid w:val="00FF4F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4:docId w14:val="12D8998A"/>
  <w15:docId w15:val="{4A425267-C5C2-4333-844E-2FE5545D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66DD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266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5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4E9"/>
  </w:style>
  <w:style w:type="paragraph" w:styleId="Footer">
    <w:name w:val="footer"/>
    <w:basedOn w:val="Normal"/>
    <w:link w:val="FooterChar"/>
    <w:uiPriority w:val="99"/>
    <w:unhideWhenUsed/>
    <w:rsid w:val="00235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4E9"/>
  </w:style>
  <w:style w:type="paragraph" w:styleId="Caption">
    <w:name w:val="caption"/>
    <w:basedOn w:val="Normal"/>
    <w:next w:val="Normal"/>
    <w:uiPriority w:val="35"/>
    <w:semiHidden/>
    <w:unhideWhenUsed/>
    <w:qFormat/>
    <w:rsid w:val="00FB36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D02EB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C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3E0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A30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Paragraph">
    <w:name w:val="Table Paragraph"/>
    <w:basedOn w:val="Normal"/>
    <w:uiPriority w:val="1"/>
    <w:qFormat/>
    <w:rsid w:val="005F151D"/>
    <w:pPr>
      <w:widowControl w:val="0"/>
      <w:autoSpaceDE w:val="0"/>
      <w:autoSpaceDN w:val="0"/>
      <w:spacing w:before="17" w:after="0" w:line="240" w:lineRule="auto"/>
      <w:jc w:val="right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3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5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96D1D-2C6E-4717-A84D-E672B277C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83</TotalTime>
  <Pages>10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Dr. Manish Pant</cp:lastModifiedBy>
  <cp:revision>603</cp:revision>
  <cp:lastPrinted>2023-01-31T07:39:00Z</cp:lastPrinted>
  <dcterms:created xsi:type="dcterms:W3CDTF">2020-09-12T07:02:00Z</dcterms:created>
  <dcterms:modified xsi:type="dcterms:W3CDTF">2024-06-3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iomass-conversion-and-biorefinery</vt:lpwstr>
  </property>
  <property fmtid="{D5CDD505-2E9C-101B-9397-08002B2CF9AE}" pid="7" name="Mendeley Recent Style Name 2_1">
    <vt:lpwstr>Biomass Conversion and Biorefinery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